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B2D03" w14:textId="77777777" w:rsidR="00DA7E5C" w:rsidRDefault="005410D3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1. </w:t>
      </w:r>
      <w:r>
        <w:rPr>
          <w:rFonts w:ascii="Arial" w:hAnsi="Arial" w:cs="Arial"/>
        </w:rPr>
        <w:t xml:space="preserve">Clinicopathological characteristics of patients </w:t>
      </w:r>
      <w:r>
        <w:rPr>
          <w:rFonts w:ascii="Arial" w:hAnsi="Arial" w:cs="Arial"/>
        </w:rPr>
        <w:t xml:space="preserve">from </w:t>
      </w:r>
      <w:proofErr w:type="spellStart"/>
      <w:r>
        <w:rPr>
          <w:rFonts w:ascii="Arial" w:hAnsi="Arial" w:cs="Arial"/>
        </w:rPr>
        <w:t>Qilu</w:t>
      </w:r>
      <w:proofErr w:type="spellEnd"/>
      <w:r>
        <w:rPr>
          <w:rFonts w:ascii="Arial" w:hAnsi="Arial" w:cs="Arial"/>
        </w:rPr>
        <w:t xml:space="preserve"> Hospital </w:t>
      </w:r>
      <w:r>
        <w:rPr>
          <w:rFonts w:ascii="Arial" w:hAnsi="Arial" w:cs="Arial"/>
        </w:rPr>
        <w:t>enroll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A7E5C" w14:paraId="4ABF3E3E" w14:textId="77777777">
        <w:tc>
          <w:tcPr>
            <w:tcW w:w="2765" w:type="dxa"/>
          </w:tcPr>
          <w:p w14:paraId="4B1A9020" w14:textId="77777777" w:rsidR="00DA7E5C" w:rsidRDefault="005410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tle</w:t>
            </w:r>
          </w:p>
        </w:tc>
        <w:tc>
          <w:tcPr>
            <w:tcW w:w="2765" w:type="dxa"/>
          </w:tcPr>
          <w:p w14:paraId="5517F2C4" w14:textId="77777777" w:rsidR="00DA7E5C" w:rsidRDefault="005410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rameters</w:t>
            </w:r>
          </w:p>
        </w:tc>
        <w:tc>
          <w:tcPr>
            <w:tcW w:w="2766" w:type="dxa"/>
          </w:tcPr>
          <w:p w14:paraId="12C92C90" w14:textId="77777777" w:rsidR="00DA7E5C" w:rsidRDefault="005410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ale and range</w:t>
            </w:r>
          </w:p>
        </w:tc>
      </w:tr>
      <w:tr w:rsidR="00DA7E5C" w14:paraId="7E82AB4D" w14:textId="77777777">
        <w:tc>
          <w:tcPr>
            <w:tcW w:w="2765" w:type="dxa"/>
          </w:tcPr>
          <w:p w14:paraId="25C3B7A0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765" w:type="dxa"/>
          </w:tcPr>
          <w:p w14:paraId="60684C91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ge</w:t>
            </w:r>
          </w:p>
        </w:tc>
        <w:tc>
          <w:tcPr>
            <w:tcW w:w="2766" w:type="dxa"/>
          </w:tcPr>
          <w:p w14:paraId="1C4E2F8B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83</w:t>
            </w:r>
          </w:p>
        </w:tc>
      </w:tr>
      <w:tr w:rsidR="00DA7E5C" w14:paraId="4DE9495E" w14:textId="77777777">
        <w:tc>
          <w:tcPr>
            <w:tcW w:w="2765" w:type="dxa"/>
          </w:tcPr>
          <w:p w14:paraId="75F2B7EF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7B873B8A" w14:textId="77777777" w:rsidR="00DA7E5C" w:rsidRDefault="005410D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±SD</w:t>
            </w:r>
            <w:proofErr w:type="spellEnd"/>
            <w:r>
              <w:rPr>
                <w:rFonts w:ascii="Arial" w:hAnsi="Arial" w:cs="Arial"/>
              </w:rPr>
              <w:tab/>
            </w:r>
          </w:p>
        </w:tc>
        <w:tc>
          <w:tcPr>
            <w:tcW w:w="2766" w:type="dxa"/>
          </w:tcPr>
          <w:p w14:paraId="0E0416BF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2±8.4</w:t>
            </w:r>
          </w:p>
        </w:tc>
      </w:tr>
      <w:tr w:rsidR="00DA7E5C" w14:paraId="46A41D39" w14:textId="77777777">
        <w:tc>
          <w:tcPr>
            <w:tcW w:w="2765" w:type="dxa"/>
          </w:tcPr>
          <w:p w14:paraId="09B08CE5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5519D653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2766" w:type="dxa"/>
          </w:tcPr>
          <w:p w14:paraId="5B4023A3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</w:tr>
      <w:tr w:rsidR="00DA7E5C" w14:paraId="258C53A2" w14:textId="77777777">
        <w:tc>
          <w:tcPr>
            <w:tcW w:w="2765" w:type="dxa"/>
          </w:tcPr>
          <w:p w14:paraId="2101FAF6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2765" w:type="dxa"/>
          </w:tcPr>
          <w:p w14:paraId="64056E61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2766" w:type="dxa"/>
          </w:tcPr>
          <w:p w14:paraId="3F68763A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DA7E5C" w14:paraId="555CC720" w14:textId="77777777">
        <w:tc>
          <w:tcPr>
            <w:tcW w:w="2765" w:type="dxa"/>
          </w:tcPr>
          <w:p w14:paraId="1371290C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774077DD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766" w:type="dxa"/>
          </w:tcPr>
          <w:p w14:paraId="7F435690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</w:tr>
      <w:tr w:rsidR="00DA7E5C" w14:paraId="301BB895" w14:textId="77777777">
        <w:tc>
          <w:tcPr>
            <w:tcW w:w="2765" w:type="dxa"/>
          </w:tcPr>
          <w:p w14:paraId="634FF75B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 node metastases</w:t>
            </w:r>
          </w:p>
        </w:tc>
        <w:tc>
          <w:tcPr>
            <w:tcW w:w="2765" w:type="dxa"/>
          </w:tcPr>
          <w:p w14:paraId="0DD14B02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ent</w:t>
            </w:r>
          </w:p>
        </w:tc>
        <w:tc>
          <w:tcPr>
            <w:tcW w:w="2766" w:type="dxa"/>
          </w:tcPr>
          <w:p w14:paraId="31374340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</w:tr>
      <w:tr w:rsidR="00DA7E5C" w14:paraId="6ED5C517" w14:textId="77777777">
        <w:tc>
          <w:tcPr>
            <w:tcW w:w="2765" w:type="dxa"/>
          </w:tcPr>
          <w:p w14:paraId="3284E6CD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2F970291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</w:t>
            </w:r>
          </w:p>
        </w:tc>
        <w:tc>
          <w:tcPr>
            <w:tcW w:w="2766" w:type="dxa"/>
          </w:tcPr>
          <w:p w14:paraId="4F4A4213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DA7E5C" w14:paraId="347E9CA1" w14:textId="77777777">
        <w:tc>
          <w:tcPr>
            <w:tcW w:w="2765" w:type="dxa"/>
          </w:tcPr>
          <w:p w14:paraId="19F6FCAB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low-up</w:t>
            </w:r>
          </w:p>
        </w:tc>
        <w:tc>
          <w:tcPr>
            <w:tcW w:w="2765" w:type="dxa"/>
          </w:tcPr>
          <w:p w14:paraId="3347E298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ive with disease</w:t>
            </w:r>
          </w:p>
        </w:tc>
        <w:tc>
          <w:tcPr>
            <w:tcW w:w="2766" w:type="dxa"/>
          </w:tcPr>
          <w:p w14:paraId="67CCBD14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DA7E5C" w14:paraId="6542143C" w14:textId="77777777">
        <w:tc>
          <w:tcPr>
            <w:tcW w:w="2765" w:type="dxa"/>
          </w:tcPr>
          <w:p w14:paraId="784BA9B2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09BA105F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</w:t>
            </w:r>
          </w:p>
        </w:tc>
        <w:tc>
          <w:tcPr>
            <w:tcW w:w="2766" w:type="dxa"/>
          </w:tcPr>
          <w:p w14:paraId="4212C5FB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</w:tr>
      <w:tr w:rsidR="00DA7E5C" w14:paraId="28A066BF" w14:textId="77777777">
        <w:tc>
          <w:tcPr>
            <w:tcW w:w="2765" w:type="dxa"/>
          </w:tcPr>
          <w:p w14:paraId="330F2AC6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67E8B3C3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s of follow-up</w:t>
            </w:r>
          </w:p>
        </w:tc>
        <w:tc>
          <w:tcPr>
            <w:tcW w:w="2766" w:type="dxa"/>
          </w:tcPr>
          <w:p w14:paraId="654524C4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A7E5C" w14:paraId="5A93313E" w14:textId="77777777">
        <w:tc>
          <w:tcPr>
            <w:tcW w:w="2765" w:type="dxa"/>
          </w:tcPr>
          <w:p w14:paraId="2C926450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125</w:t>
            </w:r>
          </w:p>
        </w:tc>
        <w:tc>
          <w:tcPr>
            <w:tcW w:w="2765" w:type="dxa"/>
          </w:tcPr>
          <w:p w14:paraId="071F0A03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＜</w:t>
            </w:r>
            <w:r>
              <w:rPr>
                <w:rFonts w:ascii="Arial" w:hAnsi="Arial" w:cs="Arial"/>
              </w:rPr>
              <w:t>500</w:t>
            </w:r>
          </w:p>
        </w:tc>
        <w:tc>
          <w:tcPr>
            <w:tcW w:w="2766" w:type="dxa"/>
          </w:tcPr>
          <w:p w14:paraId="4CCFCA5D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</w:tr>
      <w:tr w:rsidR="00DA7E5C" w14:paraId="7E2764FE" w14:textId="77777777">
        <w:tc>
          <w:tcPr>
            <w:tcW w:w="2765" w:type="dxa"/>
          </w:tcPr>
          <w:p w14:paraId="5BD50119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1597F34D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00</w:t>
            </w:r>
          </w:p>
        </w:tc>
        <w:tc>
          <w:tcPr>
            <w:tcW w:w="2766" w:type="dxa"/>
          </w:tcPr>
          <w:p w14:paraId="015D94F0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DA7E5C" w14:paraId="03E1A3F1" w14:textId="77777777">
        <w:tc>
          <w:tcPr>
            <w:tcW w:w="2765" w:type="dxa"/>
          </w:tcPr>
          <w:p w14:paraId="485A721D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50D8A211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2766" w:type="dxa"/>
          </w:tcPr>
          <w:p w14:paraId="21CE56B8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DA7E5C" w14:paraId="58117070" w14:textId="77777777">
        <w:tc>
          <w:tcPr>
            <w:tcW w:w="2765" w:type="dxa"/>
          </w:tcPr>
          <w:p w14:paraId="025B18E4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gree of tumor differentiation</w:t>
            </w:r>
          </w:p>
        </w:tc>
        <w:tc>
          <w:tcPr>
            <w:tcW w:w="2765" w:type="dxa"/>
          </w:tcPr>
          <w:p w14:paraId="7BD6891D" w14:textId="2B99087B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oorly</w:t>
            </w:r>
          </w:p>
        </w:tc>
        <w:tc>
          <w:tcPr>
            <w:tcW w:w="2766" w:type="dxa"/>
          </w:tcPr>
          <w:p w14:paraId="705716C5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DA7E5C" w14:paraId="3AF8689B" w14:textId="77777777">
        <w:tc>
          <w:tcPr>
            <w:tcW w:w="2765" w:type="dxa"/>
          </w:tcPr>
          <w:p w14:paraId="30134FAE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6FE49BA0" w14:textId="28E71D7E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oderately</w:t>
            </w:r>
          </w:p>
        </w:tc>
        <w:tc>
          <w:tcPr>
            <w:tcW w:w="2766" w:type="dxa"/>
          </w:tcPr>
          <w:p w14:paraId="30334C07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</w:tr>
      <w:tr w:rsidR="00DA7E5C" w14:paraId="06CAC7C6" w14:textId="77777777">
        <w:tc>
          <w:tcPr>
            <w:tcW w:w="2765" w:type="dxa"/>
          </w:tcPr>
          <w:p w14:paraId="66D1E7C2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1DB4FB6F" w14:textId="45633733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ell</w:t>
            </w:r>
          </w:p>
        </w:tc>
        <w:tc>
          <w:tcPr>
            <w:tcW w:w="2766" w:type="dxa"/>
          </w:tcPr>
          <w:p w14:paraId="431E91C3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</w:tbl>
    <w:p w14:paraId="2C5EB9EB" w14:textId="77777777" w:rsidR="00DA7E5C" w:rsidRDefault="00DA7E5C">
      <w:pPr>
        <w:rPr>
          <w:rFonts w:ascii="Arial" w:hAnsi="Arial" w:cs="Arial"/>
          <w:b/>
        </w:rPr>
      </w:pPr>
    </w:p>
    <w:p w14:paraId="490F2EAF" w14:textId="77777777" w:rsidR="00DA7E5C" w:rsidRDefault="00DA7E5C">
      <w:pPr>
        <w:rPr>
          <w:rFonts w:ascii="Arial" w:hAnsi="Arial" w:cs="Arial"/>
          <w:b/>
        </w:rPr>
      </w:pPr>
    </w:p>
    <w:p w14:paraId="667EBFE5" w14:textId="77777777" w:rsidR="00DA7E5C" w:rsidRDefault="00DA7E5C">
      <w:pPr>
        <w:rPr>
          <w:rFonts w:ascii="Arial" w:hAnsi="Arial" w:cs="Arial"/>
          <w:b/>
        </w:rPr>
      </w:pPr>
    </w:p>
    <w:p w14:paraId="2794A99B" w14:textId="77777777" w:rsidR="00DA7E5C" w:rsidRDefault="00DA7E5C">
      <w:pPr>
        <w:rPr>
          <w:rFonts w:ascii="Arial" w:hAnsi="Arial" w:cs="Arial"/>
          <w:b/>
        </w:rPr>
      </w:pPr>
    </w:p>
    <w:p w14:paraId="0D3B6AFD" w14:textId="77777777" w:rsidR="00DA7E5C" w:rsidRDefault="005410D3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</w:rPr>
        <w:t>Supplementary Table</w:t>
      </w:r>
      <w:r>
        <w:rPr>
          <w:rFonts w:ascii="Arial" w:hAnsi="Arial" w:cs="Arial"/>
          <w:b/>
        </w:rPr>
        <w:t xml:space="preserve"> 2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 xml:space="preserve">Correlation between </w:t>
      </w:r>
      <w:r>
        <w:rPr>
          <w:rFonts w:ascii="Arial" w:hAnsi="Arial" w:cs="Arial"/>
        </w:rPr>
        <w:t>HMGA1</w:t>
      </w:r>
      <w:r>
        <w:rPr>
          <w:rFonts w:ascii="Arial" w:hAnsi="Arial" w:cs="Arial"/>
        </w:rPr>
        <w:t xml:space="preserve"> expression and clinicopathological characteristic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533"/>
        <w:gridCol w:w="1426"/>
        <w:gridCol w:w="1479"/>
        <w:gridCol w:w="1543"/>
        <w:gridCol w:w="1315"/>
      </w:tblGrid>
      <w:tr w:rsidR="00DA7E5C" w14:paraId="3EA17FFB" w14:textId="77777777" w:rsidTr="005410D3">
        <w:trPr>
          <w:jc w:val="center"/>
        </w:trPr>
        <w:tc>
          <w:tcPr>
            <w:tcW w:w="3959" w:type="dxa"/>
            <w:gridSpan w:val="2"/>
            <w:vMerge w:val="restart"/>
            <w:vAlign w:val="center"/>
          </w:tcPr>
          <w:p w14:paraId="3B8430EB" w14:textId="77777777" w:rsidR="00DA7E5C" w:rsidRDefault="005410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inicopathological features</w:t>
            </w:r>
          </w:p>
        </w:tc>
        <w:tc>
          <w:tcPr>
            <w:tcW w:w="3022" w:type="dxa"/>
            <w:gridSpan w:val="2"/>
          </w:tcPr>
          <w:p w14:paraId="59558C60" w14:textId="77777777" w:rsidR="00DA7E5C" w:rsidRDefault="005410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MGA1 expression</w:t>
            </w:r>
          </w:p>
        </w:tc>
        <w:tc>
          <w:tcPr>
            <w:tcW w:w="1315" w:type="dxa"/>
            <w:vMerge w:val="restart"/>
          </w:tcPr>
          <w:p w14:paraId="41F71305" w14:textId="77777777" w:rsidR="00DA7E5C" w:rsidRDefault="005410D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DA7E5C" w14:paraId="01F31662" w14:textId="77777777" w:rsidTr="005410D3">
        <w:trPr>
          <w:jc w:val="center"/>
        </w:trPr>
        <w:tc>
          <w:tcPr>
            <w:tcW w:w="3959" w:type="dxa"/>
            <w:gridSpan w:val="2"/>
            <w:vMerge/>
          </w:tcPr>
          <w:p w14:paraId="54B79FDE" w14:textId="77777777" w:rsidR="00DA7E5C" w:rsidRDefault="00DA7E5C">
            <w:pPr>
              <w:rPr>
                <w:rFonts w:ascii="Arial" w:hAnsi="Arial" w:cs="Arial"/>
                <w:b/>
              </w:rPr>
            </w:pPr>
          </w:p>
        </w:tc>
        <w:tc>
          <w:tcPr>
            <w:tcW w:w="1479" w:type="dxa"/>
          </w:tcPr>
          <w:p w14:paraId="237CDFC4" w14:textId="77777777" w:rsidR="00DA7E5C" w:rsidRDefault="005410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 expression</w:t>
            </w:r>
          </w:p>
        </w:tc>
        <w:tc>
          <w:tcPr>
            <w:tcW w:w="1543" w:type="dxa"/>
          </w:tcPr>
          <w:p w14:paraId="08A12D0F" w14:textId="77777777" w:rsidR="00DA7E5C" w:rsidRDefault="005410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gh expression</w:t>
            </w:r>
          </w:p>
        </w:tc>
        <w:tc>
          <w:tcPr>
            <w:tcW w:w="1315" w:type="dxa"/>
            <w:vMerge/>
          </w:tcPr>
          <w:p w14:paraId="2A4A5D89" w14:textId="77777777" w:rsidR="00DA7E5C" w:rsidRDefault="00DA7E5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DA7E5C" w14:paraId="22AF0574" w14:textId="77777777" w:rsidTr="005410D3">
        <w:trPr>
          <w:jc w:val="center"/>
        </w:trPr>
        <w:tc>
          <w:tcPr>
            <w:tcW w:w="2533" w:type="dxa"/>
            <w:vMerge w:val="restart"/>
          </w:tcPr>
          <w:p w14:paraId="65AE5742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  <w:p w14:paraId="6C567EE1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1426" w:type="dxa"/>
          </w:tcPr>
          <w:p w14:paraId="4D4E70E7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＜</w:t>
            </w: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14:paraId="554E2ECD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543" w:type="dxa"/>
          </w:tcPr>
          <w:p w14:paraId="336642FE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315" w:type="dxa"/>
            <w:vMerge w:val="restart"/>
          </w:tcPr>
          <w:p w14:paraId="7524DFEA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  <w:r>
              <w:rPr>
                <w:rFonts w:ascii="Arial" w:hAnsi="Arial" w:cs="Arial"/>
              </w:rPr>
              <w:t>93</w:t>
            </w:r>
          </w:p>
        </w:tc>
      </w:tr>
      <w:tr w:rsidR="00DA7E5C" w14:paraId="313A88E8" w14:textId="77777777" w:rsidTr="005410D3">
        <w:trPr>
          <w:jc w:val="center"/>
        </w:trPr>
        <w:tc>
          <w:tcPr>
            <w:tcW w:w="2533" w:type="dxa"/>
            <w:vMerge/>
          </w:tcPr>
          <w:p w14:paraId="2F70E6EB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1426" w:type="dxa"/>
          </w:tcPr>
          <w:p w14:paraId="19578C8E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14:paraId="4EB7EC7E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543" w:type="dxa"/>
          </w:tcPr>
          <w:p w14:paraId="00F86D80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315" w:type="dxa"/>
            <w:vMerge/>
          </w:tcPr>
          <w:p w14:paraId="558D852A" w14:textId="77777777" w:rsidR="00DA7E5C" w:rsidRDefault="00DA7E5C">
            <w:pPr>
              <w:rPr>
                <w:rFonts w:ascii="Arial" w:hAnsi="Arial" w:cs="Arial"/>
              </w:rPr>
            </w:pPr>
          </w:p>
        </w:tc>
      </w:tr>
      <w:tr w:rsidR="00DA7E5C" w14:paraId="33F0444B" w14:textId="77777777" w:rsidTr="005410D3">
        <w:trPr>
          <w:jc w:val="center"/>
        </w:trPr>
        <w:tc>
          <w:tcPr>
            <w:tcW w:w="2533" w:type="dxa"/>
            <w:vMerge w:val="restart"/>
          </w:tcPr>
          <w:p w14:paraId="2DA2F9C2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1426" w:type="dxa"/>
          </w:tcPr>
          <w:p w14:paraId="60545A45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479" w:type="dxa"/>
          </w:tcPr>
          <w:p w14:paraId="1F17FE42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543" w:type="dxa"/>
          </w:tcPr>
          <w:p w14:paraId="7681E0BF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315" w:type="dxa"/>
            <w:vMerge w:val="restart"/>
          </w:tcPr>
          <w:p w14:paraId="6F97F71F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  <w:r>
              <w:rPr>
                <w:rFonts w:ascii="Arial" w:hAnsi="Arial" w:cs="Arial"/>
              </w:rPr>
              <w:t>11</w:t>
            </w:r>
          </w:p>
        </w:tc>
      </w:tr>
      <w:tr w:rsidR="00DA7E5C" w14:paraId="006C2CC7" w14:textId="77777777" w:rsidTr="005410D3">
        <w:trPr>
          <w:jc w:val="center"/>
        </w:trPr>
        <w:tc>
          <w:tcPr>
            <w:tcW w:w="2533" w:type="dxa"/>
            <w:vMerge/>
          </w:tcPr>
          <w:p w14:paraId="2378B79B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1426" w:type="dxa"/>
          </w:tcPr>
          <w:p w14:paraId="69287E49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479" w:type="dxa"/>
          </w:tcPr>
          <w:p w14:paraId="5181B393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543" w:type="dxa"/>
          </w:tcPr>
          <w:p w14:paraId="77D2EE4F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315" w:type="dxa"/>
            <w:vMerge/>
          </w:tcPr>
          <w:p w14:paraId="720D39B8" w14:textId="77777777" w:rsidR="00DA7E5C" w:rsidRDefault="00DA7E5C">
            <w:pPr>
              <w:rPr>
                <w:rFonts w:ascii="Arial" w:hAnsi="Arial" w:cs="Arial"/>
              </w:rPr>
            </w:pPr>
          </w:p>
        </w:tc>
      </w:tr>
      <w:tr w:rsidR="00DA7E5C" w14:paraId="6EACCB1F" w14:textId="77777777" w:rsidTr="005410D3">
        <w:trPr>
          <w:jc w:val="center"/>
        </w:trPr>
        <w:tc>
          <w:tcPr>
            <w:tcW w:w="2533" w:type="dxa"/>
            <w:vMerge w:val="restart"/>
          </w:tcPr>
          <w:p w14:paraId="50FE752E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1</w:t>
            </w:r>
            <w:r>
              <w:rPr>
                <w:rFonts w:ascii="Arial" w:hAnsi="Arial" w:cs="Arial"/>
              </w:rPr>
              <w:t>99</w:t>
            </w:r>
          </w:p>
        </w:tc>
        <w:tc>
          <w:tcPr>
            <w:tcW w:w="1426" w:type="dxa"/>
          </w:tcPr>
          <w:p w14:paraId="4CE249F7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＜</w:t>
            </w:r>
            <w:r>
              <w:rPr>
                <w:rFonts w:ascii="Arial" w:hAnsi="Arial" w:cs="Arial"/>
              </w:rPr>
              <w:t>500</w:t>
            </w:r>
          </w:p>
        </w:tc>
        <w:tc>
          <w:tcPr>
            <w:tcW w:w="1479" w:type="dxa"/>
          </w:tcPr>
          <w:p w14:paraId="203C6F62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543" w:type="dxa"/>
          </w:tcPr>
          <w:p w14:paraId="4989D699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315" w:type="dxa"/>
            <w:vMerge w:val="restart"/>
          </w:tcPr>
          <w:p w14:paraId="47FA76CF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9</w:t>
            </w:r>
          </w:p>
        </w:tc>
      </w:tr>
      <w:tr w:rsidR="00DA7E5C" w14:paraId="648D2417" w14:textId="77777777" w:rsidTr="005410D3">
        <w:trPr>
          <w:jc w:val="center"/>
        </w:trPr>
        <w:tc>
          <w:tcPr>
            <w:tcW w:w="2533" w:type="dxa"/>
            <w:vMerge/>
          </w:tcPr>
          <w:p w14:paraId="75F961FD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1426" w:type="dxa"/>
          </w:tcPr>
          <w:p w14:paraId="7B311F51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500</w:t>
            </w:r>
          </w:p>
        </w:tc>
        <w:tc>
          <w:tcPr>
            <w:tcW w:w="1479" w:type="dxa"/>
          </w:tcPr>
          <w:p w14:paraId="268B62BC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43" w:type="dxa"/>
          </w:tcPr>
          <w:p w14:paraId="4C5786F6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315" w:type="dxa"/>
            <w:vMerge/>
          </w:tcPr>
          <w:p w14:paraId="54E15BD7" w14:textId="77777777" w:rsidR="00DA7E5C" w:rsidRDefault="00DA7E5C">
            <w:pPr>
              <w:rPr>
                <w:rFonts w:ascii="Arial" w:hAnsi="Arial" w:cs="Arial"/>
              </w:rPr>
            </w:pPr>
          </w:p>
        </w:tc>
      </w:tr>
      <w:tr w:rsidR="00DA7E5C" w14:paraId="4F81665D" w14:textId="77777777" w:rsidTr="005410D3">
        <w:trPr>
          <w:jc w:val="center"/>
        </w:trPr>
        <w:tc>
          <w:tcPr>
            <w:tcW w:w="2533" w:type="dxa"/>
            <w:vMerge w:val="restart"/>
          </w:tcPr>
          <w:p w14:paraId="15AE7028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 node metastasis</w:t>
            </w:r>
          </w:p>
        </w:tc>
        <w:tc>
          <w:tcPr>
            <w:tcW w:w="1426" w:type="dxa"/>
          </w:tcPr>
          <w:p w14:paraId="6011744A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ent</w:t>
            </w:r>
          </w:p>
        </w:tc>
        <w:tc>
          <w:tcPr>
            <w:tcW w:w="1479" w:type="dxa"/>
          </w:tcPr>
          <w:p w14:paraId="18A718D8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1543" w:type="dxa"/>
          </w:tcPr>
          <w:p w14:paraId="5D70E7C4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315" w:type="dxa"/>
            <w:vMerge w:val="restart"/>
          </w:tcPr>
          <w:p w14:paraId="4F78271D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4</w:t>
            </w:r>
          </w:p>
        </w:tc>
      </w:tr>
      <w:tr w:rsidR="00DA7E5C" w14:paraId="3FF01907" w14:textId="77777777" w:rsidTr="005410D3">
        <w:trPr>
          <w:jc w:val="center"/>
        </w:trPr>
        <w:tc>
          <w:tcPr>
            <w:tcW w:w="2533" w:type="dxa"/>
            <w:vMerge/>
          </w:tcPr>
          <w:p w14:paraId="3240EE07" w14:textId="77777777" w:rsidR="00DA7E5C" w:rsidRDefault="00DA7E5C">
            <w:pPr>
              <w:rPr>
                <w:rFonts w:ascii="Arial" w:hAnsi="Arial" w:cs="Arial"/>
              </w:rPr>
            </w:pPr>
          </w:p>
        </w:tc>
        <w:tc>
          <w:tcPr>
            <w:tcW w:w="1426" w:type="dxa"/>
          </w:tcPr>
          <w:p w14:paraId="7FF86020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</w:t>
            </w:r>
          </w:p>
        </w:tc>
        <w:tc>
          <w:tcPr>
            <w:tcW w:w="1479" w:type="dxa"/>
          </w:tcPr>
          <w:p w14:paraId="768CA6CE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43" w:type="dxa"/>
          </w:tcPr>
          <w:p w14:paraId="0CE81E5B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15" w:type="dxa"/>
            <w:vMerge/>
          </w:tcPr>
          <w:p w14:paraId="3FE143BA" w14:textId="77777777" w:rsidR="00DA7E5C" w:rsidRDefault="00DA7E5C">
            <w:pPr>
              <w:rPr>
                <w:rFonts w:ascii="Arial" w:hAnsi="Arial" w:cs="Arial"/>
              </w:rPr>
            </w:pPr>
          </w:p>
        </w:tc>
      </w:tr>
      <w:tr w:rsidR="005410D3" w14:paraId="74794456" w14:textId="77777777" w:rsidTr="005410D3">
        <w:trPr>
          <w:jc w:val="center"/>
        </w:trPr>
        <w:tc>
          <w:tcPr>
            <w:tcW w:w="2533" w:type="dxa"/>
            <w:vMerge w:val="restart"/>
          </w:tcPr>
          <w:p w14:paraId="78FCEEF1" w14:textId="77777777" w:rsidR="005410D3" w:rsidRDefault="005410D3" w:rsidP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gree of tumor differentiation</w:t>
            </w:r>
          </w:p>
        </w:tc>
        <w:tc>
          <w:tcPr>
            <w:tcW w:w="1426" w:type="dxa"/>
          </w:tcPr>
          <w:p w14:paraId="1A6785BE" w14:textId="0A4983DC" w:rsidR="005410D3" w:rsidRDefault="005410D3" w:rsidP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oorly</w:t>
            </w:r>
          </w:p>
        </w:tc>
        <w:tc>
          <w:tcPr>
            <w:tcW w:w="1479" w:type="dxa"/>
          </w:tcPr>
          <w:p w14:paraId="10829CF9" w14:textId="77777777" w:rsidR="005410D3" w:rsidRDefault="005410D3" w:rsidP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43" w:type="dxa"/>
          </w:tcPr>
          <w:p w14:paraId="7DCCB2DA" w14:textId="77777777" w:rsidR="005410D3" w:rsidRDefault="005410D3" w:rsidP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315" w:type="dxa"/>
            <w:vMerge w:val="restart"/>
          </w:tcPr>
          <w:p w14:paraId="30F65074" w14:textId="77777777" w:rsidR="005410D3" w:rsidRDefault="005410D3" w:rsidP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5410D3" w14:paraId="7E1F6DF7" w14:textId="77777777" w:rsidTr="005410D3">
        <w:trPr>
          <w:jc w:val="center"/>
        </w:trPr>
        <w:tc>
          <w:tcPr>
            <w:tcW w:w="2533" w:type="dxa"/>
            <w:vMerge/>
          </w:tcPr>
          <w:p w14:paraId="6B3F7B0B" w14:textId="77777777" w:rsidR="005410D3" w:rsidRDefault="005410D3" w:rsidP="005410D3">
            <w:pPr>
              <w:rPr>
                <w:rFonts w:ascii="Arial" w:hAnsi="Arial" w:cs="Arial"/>
              </w:rPr>
            </w:pPr>
          </w:p>
        </w:tc>
        <w:tc>
          <w:tcPr>
            <w:tcW w:w="1426" w:type="dxa"/>
          </w:tcPr>
          <w:p w14:paraId="7D605319" w14:textId="41544AB7" w:rsidR="005410D3" w:rsidRDefault="005410D3" w:rsidP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oderately</w:t>
            </w:r>
          </w:p>
        </w:tc>
        <w:tc>
          <w:tcPr>
            <w:tcW w:w="1479" w:type="dxa"/>
          </w:tcPr>
          <w:p w14:paraId="7360DAE4" w14:textId="77777777" w:rsidR="005410D3" w:rsidRDefault="005410D3" w:rsidP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543" w:type="dxa"/>
          </w:tcPr>
          <w:p w14:paraId="65BA63EC" w14:textId="77777777" w:rsidR="005410D3" w:rsidRDefault="005410D3" w:rsidP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315" w:type="dxa"/>
            <w:vMerge/>
          </w:tcPr>
          <w:p w14:paraId="3A9841C1" w14:textId="77777777" w:rsidR="005410D3" w:rsidRDefault="005410D3" w:rsidP="005410D3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5410D3" w14:paraId="09992027" w14:textId="77777777" w:rsidTr="005410D3">
        <w:trPr>
          <w:jc w:val="center"/>
        </w:trPr>
        <w:tc>
          <w:tcPr>
            <w:tcW w:w="2533" w:type="dxa"/>
            <w:vMerge/>
          </w:tcPr>
          <w:p w14:paraId="16CA894E" w14:textId="77777777" w:rsidR="005410D3" w:rsidRDefault="005410D3" w:rsidP="005410D3">
            <w:pPr>
              <w:rPr>
                <w:rFonts w:ascii="Arial" w:hAnsi="Arial" w:cs="Arial"/>
              </w:rPr>
            </w:pPr>
          </w:p>
        </w:tc>
        <w:tc>
          <w:tcPr>
            <w:tcW w:w="1426" w:type="dxa"/>
          </w:tcPr>
          <w:p w14:paraId="73023074" w14:textId="59C3265F" w:rsidR="005410D3" w:rsidRDefault="005410D3" w:rsidP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ell</w:t>
            </w:r>
          </w:p>
        </w:tc>
        <w:tc>
          <w:tcPr>
            <w:tcW w:w="1479" w:type="dxa"/>
          </w:tcPr>
          <w:p w14:paraId="3609B80B" w14:textId="77777777" w:rsidR="005410D3" w:rsidRDefault="005410D3" w:rsidP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543" w:type="dxa"/>
          </w:tcPr>
          <w:p w14:paraId="2DE65909" w14:textId="77777777" w:rsidR="005410D3" w:rsidRDefault="005410D3" w:rsidP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15" w:type="dxa"/>
            <w:vMerge/>
          </w:tcPr>
          <w:p w14:paraId="78F27C57" w14:textId="77777777" w:rsidR="005410D3" w:rsidRDefault="005410D3" w:rsidP="005410D3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52732619" w14:textId="77777777" w:rsidR="00DA7E5C" w:rsidRDefault="00DA7E5C">
      <w:pPr>
        <w:spacing w:line="360" w:lineRule="auto"/>
        <w:rPr>
          <w:rFonts w:ascii="Arial" w:hAnsi="Arial" w:cs="Arial"/>
        </w:rPr>
      </w:pPr>
    </w:p>
    <w:p w14:paraId="2689742F" w14:textId="77777777" w:rsidR="00DA7E5C" w:rsidRDefault="00DA7E5C">
      <w:pPr>
        <w:spacing w:line="360" w:lineRule="auto"/>
        <w:rPr>
          <w:rFonts w:ascii="Arial" w:hAnsi="Arial" w:cs="Arial"/>
        </w:rPr>
      </w:pPr>
    </w:p>
    <w:p w14:paraId="023B0685" w14:textId="77777777" w:rsidR="00DA7E5C" w:rsidRDefault="005410D3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3. </w:t>
      </w:r>
      <w:r>
        <w:rPr>
          <w:rFonts w:ascii="Arial" w:hAnsi="Arial" w:cs="Arial"/>
        </w:rPr>
        <w:t>Primer sequences</w:t>
      </w:r>
    </w:p>
    <w:tbl>
      <w:tblPr>
        <w:tblStyle w:val="a7"/>
        <w:tblpPr w:leftFromText="180" w:rightFromText="180" w:vertAnchor="text" w:horzAnchor="margin" w:tblpY="165"/>
        <w:tblW w:w="8500" w:type="dxa"/>
        <w:tblLayout w:type="fixed"/>
        <w:tblLook w:val="04A0" w:firstRow="1" w:lastRow="0" w:firstColumn="1" w:lastColumn="0" w:noHBand="0" w:noVBand="1"/>
      </w:tblPr>
      <w:tblGrid>
        <w:gridCol w:w="1678"/>
        <w:gridCol w:w="2384"/>
        <w:gridCol w:w="4438"/>
      </w:tblGrid>
      <w:tr w:rsidR="00DA7E5C" w14:paraId="64B44839" w14:textId="77777777">
        <w:trPr>
          <w:trHeight w:val="264"/>
        </w:trPr>
        <w:tc>
          <w:tcPr>
            <w:tcW w:w="1678" w:type="dxa"/>
          </w:tcPr>
          <w:p w14:paraId="2D75CED2" w14:textId="77777777" w:rsidR="00DA7E5C" w:rsidRDefault="005410D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</w:t>
            </w:r>
          </w:p>
        </w:tc>
        <w:tc>
          <w:tcPr>
            <w:tcW w:w="2384" w:type="dxa"/>
          </w:tcPr>
          <w:p w14:paraId="1B8C121B" w14:textId="77777777" w:rsidR="00DA7E5C" w:rsidRDefault="005410D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 name</w:t>
            </w:r>
          </w:p>
        </w:tc>
        <w:tc>
          <w:tcPr>
            <w:tcW w:w="4438" w:type="dxa"/>
          </w:tcPr>
          <w:p w14:paraId="679F48AF" w14:textId="26F48C72" w:rsidR="00DA7E5C" w:rsidRDefault="005410D3">
            <w:pPr>
              <w:pStyle w:val="Pa4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 xml:space="preserve">Primer sequence </w:t>
            </w:r>
            <w:r>
              <w:rPr>
                <w:rFonts w:ascii="Arial" w:hAnsi="Arial" w:cs="Arial"/>
                <w:kern w:val="2"/>
                <w:sz w:val="20"/>
                <w:szCs w:val="20"/>
              </w:rPr>
              <w:t xml:space="preserve">(5’-3’) </w:t>
            </w:r>
          </w:p>
        </w:tc>
      </w:tr>
      <w:tr w:rsidR="00DA7E5C" w14:paraId="5B105255" w14:textId="77777777">
        <w:trPr>
          <w:trHeight w:val="277"/>
        </w:trPr>
        <w:tc>
          <w:tcPr>
            <w:tcW w:w="1678" w:type="dxa"/>
          </w:tcPr>
          <w:p w14:paraId="7343AD10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  <w:tc>
          <w:tcPr>
            <w:tcW w:w="2384" w:type="dxa"/>
          </w:tcPr>
          <w:p w14:paraId="06533068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GA1-F</w:t>
            </w:r>
          </w:p>
        </w:tc>
        <w:tc>
          <w:tcPr>
            <w:tcW w:w="4438" w:type="dxa"/>
          </w:tcPr>
          <w:p w14:paraId="4074C758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ACTCCAGGAAGGAAACCA</w:t>
            </w:r>
          </w:p>
        </w:tc>
      </w:tr>
      <w:tr w:rsidR="00DA7E5C" w14:paraId="196D1198" w14:textId="77777777">
        <w:trPr>
          <w:trHeight w:val="264"/>
        </w:trPr>
        <w:tc>
          <w:tcPr>
            <w:tcW w:w="1678" w:type="dxa"/>
          </w:tcPr>
          <w:p w14:paraId="1C337F24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  <w:tc>
          <w:tcPr>
            <w:tcW w:w="2384" w:type="dxa"/>
          </w:tcPr>
          <w:p w14:paraId="7EA15001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GA1-R</w:t>
            </w:r>
          </w:p>
        </w:tc>
        <w:tc>
          <w:tcPr>
            <w:tcW w:w="4438" w:type="dxa"/>
          </w:tcPr>
          <w:p w14:paraId="0D8744F5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GACTCCTGCGAGATGC</w:t>
            </w:r>
          </w:p>
        </w:tc>
      </w:tr>
      <w:tr w:rsidR="00DA7E5C" w14:paraId="6A7CFAA5" w14:textId="77777777">
        <w:trPr>
          <w:trHeight w:val="275"/>
        </w:trPr>
        <w:tc>
          <w:tcPr>
            <w:tcW w:w="1678" w:type="dxa"/>
          </w:tcPr>
          <w:p w14:paraId="0848BC9A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  <w:tc>
          <w:tcPr>
            <w:tcW w:w="2384" w:type="dxa"/>
          </w:tcPr>
          <w:p w14:paraId="69782540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51-F</w:t>
            </w:r>
          </w:p>
        </w:tc>
        <w:tc>
          <w:tcPr>
            <w:tcW w:w="4438" w:type="dxa"/>
          </w:tcPr>
          <w:p w14:paraId="413A0920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ACCCATTTCACGGTTAGAGC</w:t>
            </w:r>
          </w:p>
        </w:tc>
      </w:tr>
      <w:tr w:rsidR="00DA7E5C" w14:paraId="1CBB528E" w14:textId="77777777">
        <w:trPr>
          <w:trHeight w:val="264"/>
        </w:trPr>
        <w:tc>
          <w:tcPr>
            <w:tcW w:w="1678" w:type="dxa"/>
          </w:tcPr>
          <w:p w14:paraId="57A88CF8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  <w:tc>
          <w:tcPr>
            <w:tcW w:w="2384" w:type="dxa"/>
          </w:tcPr>
          <w:p w14:paraId="7834D7B0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51-R</w:t>
            </w:r>
          </w:p>
        </w:tc>
        <w:tc>
          <w:tcPr>
            <w:tcW w:w="4438" w:type="dxa"/>
          </w:tcPr>
          <w:p w14:paraId="1E4373B9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CTTTGGCGCATAGGCAACA</w:t>
            </w:r>
          </w:p>
        </w:tc>
      </w:tr>
      <w:tr w:rsidR="00DA7E5C" w14:paraId="472F8598" w14:textId="77777777">
        <w:trPr>
          <w:trHeight w:val="277"/>
        </w:trPr>
        <w:tc>
          <w:tcPr>
            <w:tcW w:w="1678" w:type="dxa"/>
          </w:tcPr>
          <w:p w14:paraId="595ADCF6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  <w:tc>
          <w:tcPr>
            <w:tcW w:w="2384" w:type="dxa"/>
          </w:tcPr>
          <w:p w14:paraId="0DDBBF3C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-F</w:t>
            </w:r>
          </w:p>
        </w:tc>
        <w:tc>
          <w:tcPr>
            <w:tcW w:w="4438" w:type="dxa"/>
          </w:tcPr>
          <w:p w14:paraId="4244098F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CACCACCAACTGCTTAGC</w:t>
            </w:r>
          </w:p>
        </w:tc>
      </w:tr>
      <w:tr w:rsidR="00DA7E5C" w14:paraId="51BAC230" w14:textId="77777777">
        <w:trPr>
          <w:trHeight w:val="264"/>
        </w:trPr>
        <w:tc>
          <w:tcPr>
            <w:tcW w:w="1678" w:type="dxa"/>
          </w:tcPr>
          <w:p w14:paraId="0524FF79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  <w:tc>
          <w:tcPr>
            <w:tcW w:w="2384" w:type="dxa"/>
          </w:tcPr>
          <w:p w14:paraId="776983F8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-R</w:t>
            </w:r>
          </w:p>
        </w:tc>
        <w:tc>
          <w:tcPr>
            <w:tcW w:w="4438" w:type="dxa"/>
          </w:tcPr>
          <w:p w14:paraId="25F8B815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CATGGACTGTGGTCATGAG</w:t>
            </w:r>
          </w:p>
        </w:tc>
      </w:tr>
      <w:tr w:rsidR="00DA7E5C" w14:paraId="172092E0" w14:textId="77777777">
        <w:trPr>
          <w:cantSplit/>
          <w:trHeight w:val="277"/>
        </w:trPr>
        <w:tc>
          <w:tcPr>
            <w:tcW w:w="1678" w:type="dxa"/>
          </w:tcPr>
          <w:p w14:paraId="04B88D00" w14:textId="77777777" w:rsidR="00DA7E5C" w:rsidRDefault="005410D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h</w:t>
            </w:r>
            <w:proofErr w:type="spellEnd"/>
            <w:r>
              <w:rPr>
                <w:rFonts w:ascii="Arial" w:hAnsi="Arial" w:cs="Arial"/>
              </w:rPr>
              <w:t>-RNA</w:t>
            </w:r>
          </w:p>
        </w:tc>
        <w:tc>
          <w:tcPr>
            <w:tcW w:w="2384" w:type="dxa"/>
          </w:tcPr>
          <w:p w14:paraId="3705D925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-HMGA1</w:t>
            </w:r>
          </w:p>
        </w:tc>
        <w:tc>
          <w:tcPr>
            <w:tcW w:w="4438" w:type="dxa"/>
          </w:tcPr>
          <w:p w14:paraId="7668375B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ACTCCAGGAAGGAAACCAA</w:t>
            </w:r>
          </w:p>
        </w:tc>
      </w:tr>
      <w:tr w:rsidR="00DA7E5C" w14:paraId="674EE896" w14:textId="77777777">
        <w:trPr>
          <w:trHeight w:val="264"/>
        </w:trPr>
        <w:tc>
          <w:tcPr>
            <w:tcW w:w="1678" w:type="dxa"/>
          </w:tcPr>
          <w:p w14:paraId="57AF55BE" w14:textId="77777777" w:rsidR="00DA7E5C" w:rsidRDefault="005410D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>-PCR</w:t>
            </w:r>
          </w:p>
        </w:tc>
        <w:tc>
          <w:tcPr>
            <w:tcW w:w="2384" w:type="dxa"/>
          </w:tcPr>
          <w:p w14:paraId="7C7946F7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1(F)</w:t>
            </w:r>
          </w:p>
        </w:tc>
        <w:tc>
          <w:tcPr>
            <w:tcW w:w="4438" w:type="dxa"/>
          </w:tcPr>
          <w:p w14:paraId="53A475FA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CCTCAGCCTCCCAAAG</w:t>
            </w:r>
          </w:p>
        </w:tc>
      </w:tr>
      <w:tr w:rsidR="00DA7E5C" w14:paraId="7BE9E794" w14:textId="77777777">
        <w:trPr>
          <w:trHeight w:val="277"/>
        </w:trPr>
        <w:tc>
          <w:tcPr>
            <w:tcW w:w="1678" w:type="dxa"/>
          </w:tcPr>
          <w:p w14:paraId="593DAA7E" w14:textId="77777777" w:rsidR="00DA7E5C" w:rsidRDefault="005410D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>-PCR</w:t>
            </w:r>
          </w:p>
        </w:tc>
        <w:tc>
          <w:tcPr>
            <w:tcW w:w="2384" w:type="dxa"/>
          </w:tcPr>
          <w:p w14:paraId="2DC2821C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1(R)</w:t>
            </w:r>
          </w:p>
        </w:tc>
        <w:tc>
          <w:tcPr>
            <w:tcW w:w="4438" w:type="dxa"/>
          </w:tcPr>
          <w:p w14:paraId="1A0639F3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TCAAGCCTGTAATCCC</w:t>
            </w:r>
          </w:p>
        </w:tc>
      </w:tr>
      <w:tr w:rsidR="00DA7E5C" w14:paraId="614EE5D8" w14:textId="77777777">
        <w:trPr>
          <w:trHeight w:val="264"/>
        </w:trPr>
        <w:tc>
          <w:tcPr>
            <w:tcW w:w="1678" w:type="dxa"/>
          </w:tcPr>
          <w:p w14:paraId="576623D5" w14:textId="77777777" w:rsidR="00DA7E5C" w:rsidRDefault="005410D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>-PCR</w:t>
            </w:r>
          </w:p>
        </w:tc>
        <w:tc>
          <w:tcPr>
            <w:tcW w:w="2384" w:type="dxa"/>
          </w:tcPr>
          <w:p w14:paraId="04798104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2(F)</w:t>
            </w:r>
          </w:p>
        </w:tc>
        <w:tc>
          <w:tcPr>
            <w:tcW w:w="4438" w:type="dxa"/>
          </w:tcPr>
          <w:p w14:paraId="445739BD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AGCCTTTCGAGTAGC</w:t>
            </w:r>
          </w:p>
        </w:tc>
      </w:tr>
      <w:tr w:rsidR="00DA7E5C" w14:paraId="3EE5B39A" w14:textId="77777777">
        <w:trPr>
          <w:trHeight w:val="277"/>
        </w:trPr>
        <w:tc>
          <w:tcPr>
            <w:tcW w:w="1678" w:type="dxa"/>
          </w:tcPr>
          <w:p w14:paraId="2AD475AC" w14:textId="77777777" w:rsidR="00DA7E5C" w:rsidRDefault="005410D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>-PCR</w:t>
            </w:r>
          </w:p>
        </w:tc>
        <w:tc>
          <w:tcPr>
            <w:tcW w:w="2384" w:type="dxa"/>
          </w:tcPr>
          <w:p w14:paraId="33B31809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2(R)</w:t>
            </w:r>
          </w:p>
        </w:tc>
        <w:tc>
          <w:tcPr>
            <w:tcW w:w="4438" w:type="dxa"/>
          </w:tcPr>
          <w:p w14:paraId="78ADCEDC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GGGGTTGGAGATAAA</w:t>
            </w:r>
          </w:p>
        </w:tc>
      </w:tr>
      <w:tr w:rsidR="00DA7E5C" w14:paraId="1CC2F667" w14:textId="77777777">
        <w:trPr>
          <w:trHeight w:val="277"/>
        </w:trPr>
        <w:tc>
          <w:tcPr>
            <w:tcW w:w="1678" w:type="dxa"/>
          </w:tcPr>
          <w:p w14:paraId="0D27E128" w14:textId="77777777" w:rsidR="00DA7E5C" w:rsidRDefault="005410D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>-PCR</w:t>
            </w:r>
          </w:p>
        </w:tc>
        <w:tc>
          <w:tcPr>
            <w:tcW w:w="2384" w:type="dxa"/>
          </w:tcPr>
          <w:p w14:paraId="4DF57693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25A(F)</w:t>
            </w:r>
          </w:p>
        </w:tc>
        <w:tc>
          <w:tcPr>
            <w:tcW w:w="4438" w:type="dxa"/>
          </w:tcPr>
          <w:p w14:paraId="5CD2C456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CTGGGAACAGTGTCAAGTGCA</w:t>
            </w:r>
          </w:p>
        </w:tc>
      </w:tr>
      <w:tr w:rsidR="00DA7E5C" w14:paraId="06364F0B" w14:textId="77777777">
        <w:trPr>
          <w:trHeight w:val="277"/>
        </w:trPr>
        <w:tc>
          <w:tcPr>
            <w:tcW w:w="1678" w:type="dxa"/>
          </w:tcPr>
          <w:p w14:paraId="7E739B1D" w14:textId="77777777" w:rsidR="00DA7E5C" w:rsidRDefault="005410D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>-PCR</w:t>
            </w:r>
          </w:p>
        </w:tc>
        <w:tc>
          <w:tcPr>
            <w:tcW w:w="2384" w:type="dxa"/>
          </w:tcPr>
          <w:p w14:paraId="3412B59A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25A(R)</w:t>
            </w:r>
          </w:p>
        </w:tc>
        <w:tc>
          <w:tcPr>
            <w:tcW w:w="4438" w:type="dxa"/>
          </w:tcPr>
          <w:p w14:paraId="4CCD9768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ACTTCTTAGCCCCCTGGGA</w:t>
            </w:r>
          </w:p>
        </w:tc>
      </w:tr>
    </w:tbl>
    <w:p w14:paraId="6C831FCD" w14:textId="77777777" w:rsidR="00DA7E5C" w:rsidRDefault="00DA7E5C">
      <w:pPr>
        <w:spacing w:line="360" w:lineRule="auto"/>
        <w:rPr>
          <w:rFonts w:ascii="Arial" w:hAnsi="Arial" w:cs="Arial"/>
        </w:rPr>
      </w:pPr>
    </w:p>
    <w:p w14:paraId="7D67EE42" w14:textId="77777777" w:rsidR="00DA7E5C" w:rsidRDefault="005410D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4.</w:t>
      </w:r>
      <w:r>
        <w:rPr>
          <w:rFonts w:ascii="Arial" w:hAnsi="Arial" w:cs="Arial"/>
        </w:rPr>
        <w:t xml:space="preserve"> Primary and secondary antibodies</w:t>
      </w:r>
    </w:p>
    <w:tbl>
      <w:tblPr>
        <w:tblStyle w:val="21"/>
        <w:tblpPr w:leftFromText="180" w:rightFromText="180" w:vertAnchor="text" w:tblpY="1"/>
        <w:tblW w:w="9401" w:type="dxa"/>
        <w:tblBorders>
          <w:top w:val="single" w:sz="12" w:space="0" w:color="auto"/>
          <w:bottom w:val="single" w:sz="12" w:space="0" w:color="auto"/>
          <w:insideH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61"/>
        <w:gridCol w:w="1000"/>
        <w:gridCol w:w="1107"/>
        <w:gridCol w:w="2786"/>
        <w:gridCol w:w="2347"/>
      </w:tblGrid>
      <w:tr w:rsidR="00DA7E5C" w14:paraId="7B76A7DC" w14:textId="77777777" w:rsidTr="00DA7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72C64AC" w14:textId="77777777" w:rsidR="00DA7E5C" w:rsidRDefault="005410D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rimary antibodies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D1ED65B" w14:textId="77777777" w:rsidR="00DA7E5C" w:rsidRDefault="00541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312198E" w14:textId="77777777" w:rsidR="00DA7E5C" w:rsidRDefault="00541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Dilution</w:t>
            </w:r>
          </w:p>
        </w:tc>
        <w:tc>
          <w:tcPr>
            <w:tcW w:w="27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86B34C7" w14:textId="77777777" w:rsidR="00DA7E5C" w:rsidRDefault="00541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Manufacture</w:t>
            </w:r>
          </w:p>
        </w:tc>
        <w:tc>
          <w:tcPr>
            <w:tcW w:w="23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3D4881E" w14:textId="77777777" w:rsidR="00DA7E5C" w:rsidRDefault="00541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Usage</w:t>
            </w:r>
          </w:p>
        </w:tc>
      </w:tr>
      <w:tr w:rsidR="00DA7E5C" w14:paraId="401E99D0" w14:textId="77777777" w:rsidTr="00DA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2128F45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MGA1 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D0F16B7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it</w:t>
            </w:r>
            <w:proofErr w:type="spellEnd"/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6E763B6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0</w:t>
            </w:r>
          </w:p>
        </w:tc>
        <w:tc>
          <w:tcPr>
            <w:tcW w:w="278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5E9396D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4078 - Abcam</w:t>
            </w:r>
          </w:p>
        </w:tc>
        <w:tc>
          <w:tcPr>
            <w:tcW w:w="234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F4CCB42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histochemistry</w:t>
            </w:r>
          </w:p>
        </w:tc>
      </w:tr>
      <w:tr w:rsidR="00DA7E5C" w14:paraId="40956A64" w14:textId="77777777" w:rsidTr="00DA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shd w:val="clear" w:color="auto" w:fill="FFFFFF" w:themeFill="background1"/>
          </w:tcPr>
          <w:p w14:paraId="70FF9DB2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i67 </w:t>
            </w:r>
          </w:p>
        </w:tc>
        <w:tc>
          <w:tcPr>
            <w:tcW w:w="1000" w:type="dxa"/>
            <w:shd w:val="clear" w:color="auto" w:fill="FFFFFF" w:themeFill="background1"/>
          </w:tcPr>
          <w:p w14:paraId="1951AD67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it</w:t>
            </w:r>
            <w:proofErr w:type="spellEnd"/>
          </w:p>
        </w:tc>
        <w:tc>
          <w:tcPr>
            <w:tcW w:w="1107" w:type="dxa"/>
            <w:shd w:val="clear" w:color="auto" w:fill="FFFFFF" w:themeFill="background1"/>
          </w:tcPr>
          <w:p w14:paraId="6D760615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0</w:t>
            </w:r>
          </w:p>
        </w:tc>
        <w:tc>
          <w:tcPr>
            <w:tcW w:w="2786" w:type="dxa"/>
            <w:shd w:val="clear" w:color="auto" w:fill="FFFFFF" w:themeFill="background1"/>
          </w:tcPr>
          <w:p w14:paraId="63D44046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9129 - Cell signaling</w:t>
            </w:r>
          </w:p>
        </w:tc>
        <w:tc>
          <w:tcPr>
            <w:tcW w:w="2347" w:type="dxa"/>
            <w:shd w:val="clear" w:color="auto" w:fill="FFFFFF" w:themeFill="background1"/>
          </w:tcPr>
          <w:p w14:paraId="60B2A5F4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histochemistry</w:t>
            </w:r>
          </w:p>
        </w:tc>
      </w:tr>
      <w:tr w:rsidR="00DA7E5C" w14:paraId="0CC55D00" w14:textId="77777777" w:rsidTr="00DA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shd w:val="clear" w:color="auto" w:fill="FFFFFF" w:themeFill="background1"/>
          </w:tcPr>
          <w:p w14:paraId="3F1F559F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MGA1 </w:t>
            </w:r>
          </w:p>
        </w:tc>
        <w:tc>
          <w:tcPr>
            <w:tcW w:w="1000" w:type="dxa"/>
            <w:shd w:val="clear" w:color="auto" w:fill="FFFFFF" w:themeFill="background1"/>
          </w:tcPr>
          <w:p w14:paraId="30247FB1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it</w:t>
            </w:r>
            <w:proofErr w:type="spellEnd"/>
          </w:p>
        </w:tc>
        <w:tc>
          <w:tcPr>
            <w:tcW w:w="1107" w:type="dxa"/>
            <w:shd w:val="clear" w:color="auto" w:fill="FFFFFF" w:themeFill="background1"/>
          </w:tcPr>
          <w:p w14:paraId="0343755B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2786" w:type="dxa"/>
            <w:shd w:val="clear" w:color="auto" w:fill="FFFFFF" w:themeFill="background1"/>
          </w:tcPr>
          <w:p w14:paraId="4DF9E58C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4078 - Abcam</w:t>
            </w:r>
          </w:p>
        </w:tc>
        <w:tc>
          <w:tcPr>
            <w:tcW w:w="2347" w:type="dxa"/>
            <w:shd w:val="clear" w:color="auto" w:fill="FFFFFF" w:themeFill="background1"/>
          </w:tcPr>
          <w:p w14:paraId="06E7FC43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</w:t>
            </w:r>
          </w:p>
        </w:tc>
      </w:tr>
      <w:tr w:rsidR="00DA7E5C" w14:paraId="31663533" w14:textId="77777777" w:rsidTr="00DA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shd w:val="clear" w:color="auto" w:fill="FFFFFF" w:themeFill="background1"/>
          </w:tcPr>
          <w:p w14:paraId="0A8D877E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51</w:t>
            </w:r>
          </w:p>
        </w:tc>
        <w:tc>
          <w:tcPr>
            <w:tcW w:w="1000" w:type="dxa"/>
            <w:shd w:val="clear" w:color="auto" w:fill="FFFFFF" w:themeFill="background1"/>
          </w:tcPr>
          <w:p w14:paraId="7293B2FA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it</w:t>
            </w:r>
            <w:proofErr w:type="spellEnd"/>
          </w:p>
        </w:tc>
        <w:tc>
          <w:tcPr>
            <w:tcW w:w="1107" w:type="dxa"/>
            <w:shd w:val="clear" w:color="auto" w:fill="FFFFFF" w:themeFill="background1"/>
          </w:tcPr>
          <w:p w14:paraId="27462898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2786" w:type="dxa"/>
            <w:shd w:val="clear" w:color="auto" w:fill="FFFFFF" w:themeFill="background1"/>
          </w:tcPr>
          <w:p w14:paraId="499007CA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11534 - Abcam</w:t>
            </w:r>
          </w:p>
        </w:tc>
        <w:tc>
          <w:tcPr>
            <w:tcW w:w="2347" w:type="dxa"/>
            <w:shd w:val="clear" w:color="auto" w:fill="FFFFFF" w:themeFill="background1"/>
          </w:tcPr>
          <w:p w14:paraId="3587AF8B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</w:t>
            </w:r>
          </w:p>
        </w:tc>
      </w:tr>
      <w:tr w:rsidR="00DA7E5C" w14:paraId="2A74907F" w14:textId="77777777" w:rsidTr="00DA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shd w:val="clear" w:color="auto" w:fill="FFFFFF" w:themeFill="background1"/>
          </w:tcPr>
          <w:p w14:paraId="3913A6DE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γH2AX (Ser139)</w:t>
            </w:r>
          </w:p>
        </w:tc>
        <w:tc>
          <w:tcPr>
            <w:tcW w:w="1000" w:type="dxa"/>
            <w:shd w:val="clear" w:color="auto" w:fill="FFFFFF" w:themeFill="background1"/>
          </w:tcPr>
          <w:p w14:paraId="41F5551C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it</w:t>
            </w:r>
            <w:proofErr w:type="spellEnd"/>
          </w:p>
        </w:tc>
        <w:tc>
          <w:tcPr>
            <w:tcW w:w="1107" w:type="dxa"/>
            <w:shd w:val="clear" w:color="auto" w:fill="FFFFFF" w:themeFill="background1"/>
          </w:tcPr>
          <w:p w14:paraId="7BCEF16E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2786" w:type="dxa"/>
            <w:shd w:val="clear" w:color="auto" w:fill="FFFFFF" w:themeFill="background1"/>
          </w:tcPr>
          <w:p w14:paraId="4D10F622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1174 - Abcam</w:t>
            </w:r>
          </w:p>
        </w:tc>
        <w:tc>
          <w:tcPr>
            <w:tcW w:w="2347" w:type="dxa"/>
            <w:shd w:val="clear" w:color="auto" w:fill="FFFFFF" w:themeFill="background1"/>
          </w:tcPr>
          <w:p w14:paraId="1EBF42DB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</w:t>
            </w:r>
          </w:p>
        </w:tc>
      </w:tr>
      <w:tr w:rsidR="00DA7E5C" w14:paraId="18410E02" w14:textId="77777777" w:rsidTr="00DA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shd w:val="clear" w:color="auto" w:fill="FFFFFF" w:themeFill="background1"/>
          </w:tcPr>
          <w:p w14:paraId="54D80FCF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sz w:val="22"/>
              </w:rPr>
              <w:t>α-Tubulin</w:t>
            </w:r>
          </w:p>
        </w:tc>
        <w:tc>
          <w:tcPr>
            <w:tcW w:w="1000" w:type="dxa"/>
            <w:shd w:val="clear" w:color="auto" w:fill="FFFFFF" w:themeFill="background1"/>
          </w:tcPr>
          <w:p w14:paraId="7FE35076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1107" w:type="dxa"/>
            <w:shd w:val="clear" w:color="auto" w:fill="FFFFFF" w:themeFill="background1"/>
          </w:tcPr>
          <w:p w14:paraId="4E92BE05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0</w:t>
            </w:r>
          </w:p>
        </w:tc>
        <w:tc>
          <w:tcPr>
            <w:tcW w:w="2786" w:type="dxa"/>
            <w:shd w:val="clear" w:color="auto" w:fill="FFFFFF" w:themeFill="background1"/>
          </w:tcPr>
          <w:p w14:paraId="6E90A918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 xml:space="preserve">66031-1-Ig - </w:t>
            </w:r>
            <w:proofErr w:type="spellStart"/>
            <w:r>
              <w:rPr>
                <w:rFonts w:ascii="Arial" w:hAnsi="Arial" w:cs="Arial"/>
                <w:sz w:val="22"/>
              </w:rPr>
              <w:t>Proteintech</w:t>
            </w:r>
            <w:proofErr w:type="spellEnd"/>
          </w:p>
        </w:tc>
        <w:tc>
          <w:tcPr>
            <w:tcW w:w="2347" w:type="dxa"/>
            <w:shd w:val="clear" w:color="auto" w:fill="FFFFFF" w:themeFill="background1"/>
          </w:tcPr>
          <w:p w14:paraId="3EB3F169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</w:t>
            </w:r>
          </w:p>
        </w:tc>
      </w:tr>
      <w:tr w:rsidR="00DA7E5C" w14:paraId="54D6079B" w14:textId="77777777" w:rsidTr="00DA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shd w:val="clear" w:color="auto" w:fill="FFFFFF" w:themeFill="background1"/>
          </w:tcPr>
          <w:p w14:paraId="12C3136F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γH2AX </w:t>
            </w:r>
            <w:r>
              <w:rPr>
                <w:rFonts w:ascii="Arial" w:hAnsi="Arial" w:cs="Arial"/>
              </w:rPr>
              <w:t>(Ser139)</w:t>
            </w:r>
          </w:p>
        </w:tc>
        <w:tc>
          <w:tcPr>
            <w:tcW w:w="1000" w:type="dxa"/>
            <w:shd w:val="clear" w:color="auto" w:fill="FFFFFF" w:themeFill="background1"/>
          </w:tcPr>
          <w:p w14:paraId="60CD3F59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107" w:type="dxa"/>
            <w:shd w:val="clear" w:color="auto" w:fill="FFFFFF" w:themeFill="background1"/>
          </w:tcPr>
          <w:p w14:paraId="3D0411BF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2786" w:type="dxa"/>
            <w:shd w:val="clear" w:color="auto" w:fill="FFFFFF" w:themeFill="background1"/>
          </w:tcPr>
          <w:p w14:paraId="6029B31D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5384 - Millipore</w:t>
            </w:r>
          </w:p>
        </w:tc>
        <w:tc>
          <w:tcPr>
            <w:tcW w:w="2347" w:type="dxa"/>
            <w:shd w:val="clear" w:color="auto" w:fill="FFFFFF" w:themeFill="background1"/>
          </w:tcPr>
          <w:p w14:paraId="3AC93A80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fluorescence</w:t>
            </w:r>
          </w:p>
        </w:tc>
      </w:tr>
      <w:tr w:rsidR="00DA7E5C" w14:paraId="3B11A421" w14:textId="77777777" w:rsidTr="00DA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shd w:val="clear" w:color="auto" w:fill="FFFFFF" w:themeFill="background1"/>
          </w:tcPr>
          <w:p w14:paraId="31EEAD9C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GA1</w:t>
            </w:r>
          </w:p>
        </w:tc>
        <w:tc>
          <w:tcPr>
            <w:tcW w:w="1000" w:type="dxa"/>
            <w:shd w:val="clear" w:color="auto" w:fill="FFFFFF" w:themeFill="background1"/>
          </w:tcPr>
          <w:p w14:paraId="2C870D85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it</w:t>
            </w:r>
            <w:proofErr w:type="spellEnd"/>
          </w:p>
        </w:tc>
        <w:tc>
          <w:tcPr>
            <w:tcW w:w="1107" w:type="dxa"/>
            <w:shd w:val="clear" w:color="auto" w:fill="FFFFFF" w:themeFill="background1"/>
          </w:tcPr>
          <w:p w14:paraId="541E649B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</w:t>
            </w:r>
          </w:p>
        </w:tc>
        <w:tc>
          <w:tcPr>
            <w:tcW w:w="2786" w:type="dxa"/>
            <w:shd w:val="clear" w:color="auto" w:fill="FFFFFF" w:themeFill="background1"/>
          </w:tcPr>
          <w:p w14:paraId="2D067E7A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252930 - Abcam</w:t>
            </w:r>
          </w:p>
        </w:tc>
        <w:tc>
          <w:tcPr>
            <w:tcW w:w="2347" w:type="dxa"/>
            <w:shd w:val="clear" w:color="auto" w:fill="FFFFFF" w:themeFill="background1"/>
          </w:tcPr>
          <w:p w14:paraId="6D2EE4EF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>, Co-IP</w:t>
            </w:r>
          </w:p>
        </w:tc>
      </w:tr>
      <w:tr w:rsidR="00DA7E5C" w14:paraId="157A94FB" w14:textId="77777777" w:rsidTr="00DA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1" w:type="dxa"/>
            <w:gridSpan w:val="2"/>
            <w:shd w:val="clear" w:color="auto" w:fill="FFFFFF" w:themeFill="background1"/>
          </w:tcPr>
          <w:p w14:paraId="2ED250D8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rabbit IgG-HRP conjugated</w:t>
            </w:r>
          </w:p>
        </w:tc>
        <w:tc>
          <w:tcPr>
            <w:tcW w:w="1107" w:type="dxa"/>
            <w:shd w:val="clear" w:color="auto" w:fill="FFFFFF" w:themeFill="background1"/>
          </w:tcPr>
          <w:p w14:paraId="5574338D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0</w:t>
            </w:r>
          </w:p>
        </w:tc>
        <w:tc>
          <w:tcPr>
            <w:tcW w:w="2786" w:type="dxa"/>
            <w:shd w:val="clear" w:color="auto" w:fill="FFFFFF" w:themeFill="background1"/>
          </w:tcPr>
          <w:p w14:paraId="65EA9431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-035-003 - Jackson</w:t>
            </w:r>
          </w:p>
        </w:tc>
        <w:tc>
          <w:tcPr>
            <w:tcW w:w="2347" w:type="dxa"/>
            <w:shd w:val="clear" w:color="auto" w:fill="FFFFFF" w:themeFill="background1"/>
          </w:tcPr>
          <w:p w14:paraId="7344122F" w14:textId="77777777" w:rsidR="00DA7E5C" w:rsidRDefault="00DA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A7E5C" w14:paraId="27C2177B" w14:textId="77777777" w:rsidTr="00DA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1" w:type="dxa"/>
            <w:gridSpan w:val="2"/>
            <w:shd w:val="clear" w:color="auto" w:fill="FFFFFF" w:themeFill="background1"/>
          </w:tcPr>
          <w:p w14:paraId="1AB2170F" w14:textId="77777777" w:rsidR="00DA7E5C" w:rsidRDefault="00541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mouse IgG-HRP conjugated</w:t>
            </w:r>
          </w:p>
        </w:tc>
        <w:tc>
          <w:tcPr>
            <w:tcW w:w="1107" w:type="dxa"/>
            <w:shd w:val="clear" w:color="auto" w:fill="FFFFFF" w:themeFill="background1"/>
          </w:tcPr>
          <w:p w14:paraId="3D2B64EE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0</w:t>
            </w:r>
          </w:p>
        </w:tc>
        <w:tc>
          <w:tcPr>
            <w:tcW w:w="2786" w:type="dxa"/>
            <w:shd w:val="clear" w:color="auto" w:fill="FFFFFF" w:themeFill="background1"/>
          </w:tcPr>
          <w:p w14:paraId="44CBC711" w14:textId="77777777" w:rsidR="00DA7E5C" w:rsidRDefault="00541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-035-003 - Jackson</w:t>
            </w:r>
          </w:p>
        </w:tc>
        <w:tc>
          <w:tcPr>
            <w:tcW w:w="2347" w:type="dxa"/>
            <w:shd w:val="clear" w:color="auto" w:fill="FFFFFF" w:themeFill="background1"/>
          </w:tcPr>
          <w:p w14:paraId="58A0B163" w14:textId="77777777" w:rsidR="00DA7E5C" w:rsidRDefault="00DA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5C0B8E77" w14:textId="77777777" w:rsidR="00DA7E5C" w:rsidRDefault="00DA7E5C">
      <w:pPr>
        <w:spacing w:line="360" w:lineRule="auto"/>
        <w:rPr>
          <w:rFonts w:ascii="Arial" w:hAnsi="Arial" w:cs="Arial"/>
        </w:rPr>
      </w:pPr>
    </w:p>
    <w:p w14:paraId="426561B1" w14:textId="77777777" w:rsidR="00DA7E5C" w:rsidRDefault="005410D3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Insert</w:t>
      </w:r>
      <w:r>
        <w:rPr>
          <w:rFonts w:ascii="Arial" w:hAnsi="Arial" w:cs="Arial"/>
          <w:b/>
          <w:bCs/>
          <w:sz w:val="24"/>
          <w:szCs w:val="28"/>
        </w:rPr>
        <w:t>ed</w:t>
      </w:r>
      <w:r>
        <w:rPr>
          <w:rFonts w:ascii="Arial" w:hAnsi="Arial" w:cs="Arial"/>
          <w:b/>
          <w:bCs/>
          <w:sz w:val="24"/>
          <w:szCs w:val="28"/>
        </w:rPr>
        <w:t xml:space="preserve"> sequence</w:t>
      </w:r>
      <w:r>
        <w:rPr>
          <w:rFonts w:ascii="Arial" w:hAnsi="Arial" w:cs="Arial"/>
          <w:b/>
          <w:bCs/>
          <w:sz w:val="24"/>
          <w:szCs w:val="28"/>
        </w:rPr>
        <w:t xml:space="preserve"> of </w:t>
      </w:r>
      <w:r>
        <w:rPr>
          <w:rFonts w:ascii="Arial" w:hAnsi="Arial" w:cs="Arial" w:hint="eastAsia"/>
          <w:b/>
          <w:bCs/>
          <w:sz w:val="24"/>
          <w:szCs w:val="28"/>
        </w:rPr>
        <w:t>HMGA1 overexpression plasmid</w:t>
      </w:r>
    </w:p>
    <w:p w14:paraId="4661A3CF" w14:textId="77777777" w:rsidR="00DA7E5C" w:rsidRDefault="00DA7E5C">
      <w:pPr>
        <w:rPr>
          <w:rFonts w:ascii="Arial" w:hAnsi="Arial" w:cs="Arial"/>
        </w:rPr>
      </w:pPr>
    </w:p>
    <w:p w14:paraId="2AD6143E" w14:textId="77777777" w:rsidR="00DA7E5C" w:rsidRDefault="005410D3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 w:hint="eastAsia"/>
        </w:rPr>
        <w:t>ATGAGTGAGTCGAGCTCGAAGTCCAGCCAGCCCTTGGCCTCCAAGCAGGAAAAGGACGGCACTGAGAAGCGGGGCCGGGGCAGGCCGCGCAAGCAGCCTCCGGTGAGTCCCGGGACAGCGCTGGTAGGGAGTCAGAAGGAGCCCAGCGAAGTGCCAACACCTAAGAGACCTCGGGGCCGACCAAAGGGAAGCAAAAACAAGGGTGCTGCCAAGACCCGGAAAACCACCACAACTCCAGGAAGGAAACCAAGGGGCA</w:t>
      </w:r>
      <w:r>
        <w:rPr>
          <w:rFonts w:ascii="Arial" w:hAnsi="Arial" w:cs="Arial" w:hint="eastAsia"/>
        </w:rPr>
        <w:t>GACCCAAAAAACTGGAGAAGGAGGAAGAGGAGGGCATCTCGCAGGAGTCCTCGGAGGAGGAGCAG</w:t>
      </w:r>
    </w:p>
    <w:p w14:paraId="71D35268" w14:textId="77777777" w:rsidR="00DA7E5C" w:rsidRDefault="00DA7E5C">
      <w:pPr>
        <w:spacing w:line="360" w:lineRule="auto"/>
        <w:rPr>
          <w:rFonts w:ascii="Arial" w:hAnsi="Arial" w:cs="Arial"/>
        </w:rPr>
      </w:pPr>
    </w:p>
    <w:p w14:paraId="530D4F59" w14:textId="77777777" w:rsidR="00DA7E5C" w:rsidRDefault="00DA7E5C">
      <w:pPr>
        <w:rPr>
          <w:rFonts w:ascii="Arial" w:hAnsi="Arial" w:cs="Arial"/>
          <w:b/>
          <w:bCs/>
          <w:sz w:val="24"/>
          <w:szCs w:val="28"/>
        </w:rPr>
      </w:pPr>
    </w:p>
    <w:p w14:paraId="40A9F501" w14:textId="77777777" w:rsidR="00DA7E5C" w:rsidRDefault="005410D3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lastRenderedPageBreak/>
        <w:t>Insert</w:t>
      </w:r>
      <w:r>
        <w:rPr>
          <w:rFonts w:ascii="Arial" w:hAnsi="Arial" w:cs="Arial"/>
          <w:b/>
          <w:bCs/>
          <w:sz w:val="24"/>
          <w:szCs w:val="28"/>
        </w:rPr>
        <w:t>ed</w:t>
      </w:r>
      <w:r>
        <w:rPr>
          <w:rFonts w:ascii="Arial" w:hAnsi="Arial" w:cs="Arial"/>
          <w:b/>
          <w:bCs/>
          <w:sz w:val="24"/>
          <w:szCs w:val="28"/>
        </w:rPr>
        <w:t xml:space="preserve"> sequence</w:t>
      </w:r>
      <w:r>
        <w:rPr>
          <w:rFonts w:ascii="Arial" w:hAnsi="Arial" w:cs="Arial"/>
          <w:b/>
          <w:bCs/>
          <w:sz w:val="24"/>
          <w:szCs w:val="28"/>
        </w:rPr>
        <w:t xml:space="preserve"> of FL </w:t>
      </w:r>
      <w:r>
        <w:rPr>
          <w:rFonts w:ascii="Arial" w:hAnsi="Arial" w:cs="Arial"/>
          <w:b/>
          <w:bCs/>
          <w:sz w:val="24"/>
          <w:szCs w:val="28"/>
        </w:rPr>
        <w:t>luciferase reporters</w:t>
      </w:r>
    </w:p>
    <w:p w14:paraId="532901E0" w14:textId="77777777" w:rsidR="00DA7E5C" w:rsidRDefault="00DA7E5C">
      <w:pPr>
        <w:rPr>
          <w:rFonts w:ascii="Arial" w:hAnsi="Arial" w:cs="Arial"/>
        </w:rPr>
      </w:pPr>
    </w:p>
    <w:p w14:paraId="6739D865" w14:textId="77777777" w:rsidR="00DA7E5C" w:rsidRDefault="005410D3">
      <w:pPr>
        <w:rPr>
          <w:rFonts w:ascii="Arial" w:hAnsi="Arial" w:cs="Arial"/>
        </w:rPr>
      </w:pPr>
      <w:r>
        <w:rPr>
          <w:rFonts w:ascii="Arial" w:hAnsi="Arial" w:cs="Arial"/>
        </w:rPr>
        <w:t>GCGTGATCTCGCTCACTGCAACCTCCACCTCCCGGGTTCAAGCACTTCTCTGCCTCAGCCTCCCAAAGAGCTGGGATTACAGGCATGCACCACCACGCCCGGCTAATTTTTGTAGTTTTAGTAGAGATGGGGTTTTGCCATCTTGGCCAGGCTGGTCTTGAACTCCTGACCTCGTGATCCGCCCACCTTGGCCTCCCAAAGTTCTGGGATTACAGGCTTGAGCCACCGCGCCTGGCCTCTCCTTACATGTTTTGTT</w:t>
      </w:r>
      <w:r>
        <w:rPr>
          <w:rFonts w:ascii="Arial" w:hAnsi="Arial" w:cs="Arial"/>
        </w:rPr>
        <w:t>GTTGTCGCTTGTCTTTTGAGACAAGGTCTCACTCTGTAGCCCAGGCTGGAGTGCAGTGGCCCATCATAGCTCACTGCAGCCTTGACGTCCTGAGCTCAAGCAGTCCTCCCACCTCAGCCTCCGGGATAGCTGAGACCACAGGCACAAGCCACCACGCCCAGCTTATTTTTTTTTTTTTTTTTTTTGAGATATGGGGTCCCACTATGTTGCCCAGGCTGGTCTCCAACTCCTGAGCTCAAGCGATCCTCCCCCACCT</w:t>
      </w:r>
      <w:r>
        <w:rPr>
          <w:rFonts w:ascii="Arial" w:hAnsi="Arial" w:cs="Arial"/>
        </w:rPr>
        <w:t>TGGCTTCCCAAAGTGCTGGGATTACAGGTGTGAGCCACCGTGCAGGCCTTATATGATCTTCATATCCTGAACTAAATGTAACCTTCCAGTTTCGGCACTTGCTCTGGCACTTTTCCTCCCTCGCCAGATAATACTAATCTTTAATCATGTAGTTCGTTTCCATGCCCATACTACCCTATTTGCTTATAATGTCTTCCACTTCGCCCAAGAATCCCTACTCAGCTAGCTTGTGGTGTTGTTTTGACACAGTCTCGCT</w:t>
      </w:r>
      <w:r>
        <w:rPr>
          <w:rFonts w:ascii="Arial" w:hAnsi="Arial" w:cs="Arial"/>
        </w:rPr>
        <w:t>CTGTCGCCCAGGCTGGAGTACAGCGGCGAGATCTCGGTTGGCTGCAACCTCCTCCTGAGTTCAAGCGATTCTCATGCCTCAGCCTTTCGAGTAGCTAGGATTACAGGCATGTGCCACAAAACCTGGCTAATTTTTGTATTTTTTACTAAAGACGAGGTTTCACCACGTTGGCCAGGTTTATCTCCAACCCCTGACCTCAGGTGATCCGCCTGCCTTGGCCTCCTAAACTGCTGGGATTACTGGCGTGAACCACCGC</w:t>
      </w:r>
      <w:r>
        <w:rPr>
          <w:rFonts w:ascii="Arial" w:hAnsi="Arial" w:cs="Arial"/>
        </w:rPr>
        <w:t>GCCCGGCCCTACTCAGCCTTTAAAACCGGAATCACGGGTCAAAACTTTCTGGTAAACCACGATACGGTTTAGGTTATGAAATTCAATGCCCCCTTCCTCTGAACTCCTGCAAATCTCCAGTAAAGCACCACAGATTGACGAATATTCCAGCCATTTCCCTCTCCCGTACGCTAGCTCCATTTCCCACTTCTATCCATCTTCTCGAGCTTCCTCAGCTCCTCCACCTCCATGAGGCCTGGAAAGCACCTTGCTCCAG</w:t>
      </w:r>
      <w:r>
        <w:rPr>
          <w:rFonts w:ascii="Arial" w:hAnsi="Arial" w:cs="Arial"/>
        </w:rPr>
        <w:t>GAATGCGAGTAGGAGGCTCAGAGCGACCAGAAGTGCCAAAAGCTGACATTCAGATACTGCCGAAACAAACCACAAGAGCGCTAGGGCCCCCGCTAATAGTCCAGCTGCGATGGTGAGAACTCGCGGACCCGCCGGCGATGCATGCCGGGAGATGTAGTCCCGGGCCGACGCATTACCTCTTGGGAGTCGTGGTCTTCGATCTGGTAAACAGAAGACGGCAACTCGGTTAAGTCTTCCCCCACCGCCCCCTGAAATC</w:t>
      </w:r>
      <w:r>
        <w:rPr>
          <w:rFonts w:ascii="Arial" w:hAnsi="Arial" w:cs="Arial"/>
        </w:rPr>
        <w:t>CCTCGCCCCACCCGCGAGGGACTGGGGTAGGAGTAGGGGCGTTGCCGTGGTTAGCCTCGAACTCCTAGGCTCAGACGATACTCTCGCCTCGGCCTCCCGAGCAGCTGGGACTACACGCGTGAGCCACCGCCCCCGGCATAAAGTTTGAATTAGTCCTTACGCAAAAAGGGAAGAGGGCAGTCTGTAAACTCGCGCAGGATCAAGCTCTCGAGCTCCCGTCTTGGGTTAGCGCGCAGGGCGGAAGCGGGGAGAAGGC</w:t>
      </w:r>
      <w:r>
        <w:rPr>
          <w:rFonts w:ascii="Arial" w:hAnsi="Arial" w:cs="Arial"/>
        </w:rPr>
        <w:t>GGATCCGGGAGGCGGGGATACGTTACGTCGACGCGGGCGTGACCCTGGGCGAGAGGGTTTGGCGGGAATTCTGAAAGCCGCTGGCGGACCGCGCGCAGCGGCCAGAGACCGAGCCCTAAGGAGAGTGCGGCGCTTCCCGAGGCGTGCAGCTGGGAACTGCAACTCATCTGGGTTGTGCGCAGAAGGCTGGGGCAAGCGAGTAGAGAAGTGGAGCGTAAGCCAGGGGCGTTGGGGGCCGTGCGGGTCGGGCGCGTGC</w:t>
      </w:r>
      <w:r>
        <w:rPr>
          <w:rFonts w:ascii="Arial" w:hAnsi="Arial" w:cs="Arial"/>
        </w:rPr>
        <w:t>CACGCCCGCGGGGTGAAGTCGGAGCGCGGGGCCTGCTGGAGAGAGGAGCGCTGCGGACCGAGGTGAGTGTGTGAGGCGCAGGCTGGGCCCTCCAGAGCCGCGGCTCGTCCTCGCCCACCTGCGTCCTGGCCGGTCCAGTGCTCAGCGGCAGTTGGGGCCTCCGCGCGCAGTGTGAAACCCGGACGTGGCAGGGCGTGTCCGCGCCCGACCGACCCTCAGCTGCTGGGGCGAAAACACAAGTGGACCTCAGTC</w:t>
      </w:r>
    </w:p>
    <w:p w14:paraId="312F9BB8" w14:textId="77777777" w:rsidR="00DA7E5C" w:rsidRDefault="00DA7E5C">
      <w:pPr>
        <w:rPr>
          <w:rFonts w:ascii="Arial" w:hAnsi="Arial" w:cs="Arial"/>
        </w:rPr>
      </w:pPr>
    </w:p>
    <w:p w14:paraId="0A75B372" w14:textId="77777777" w:rsidR="00DA7E5C" w:rsidRDefault="005410D3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lastRenderedPageBreak/>
        <w:t>In</w:t>
      </w:r>
      <w:r>
        <w:rPr>
          <w:rFonts w:ascii="Arial" w:hAnsi="Arial" w:cs="Arial"/>
          <w:b/>
          <w:bCs/>
          <w:sz w:val="24"/>
          <w:szCs w:val="28"/>
        </w:rPr>
        <w:t>sert</w:t>
      </w:r>
      <w:r>
        <w:rPr>
          <w:rFonts w:ascii="Arial" w:hAnsi="Arial" w:cs="Arial"/>
          <w:b/>
          <w:bCs/>
          <w:sz w:val="24"/>
          <w:szCs w:val="28"/>
        </w:rPr>
        <w:t>ed</w:t>
      </w:r>
      <w:r>
        <w:rPr>
          <w:rFonts w:ascii="Arial" w:hAnsi="Arial" w:cs="Arial"/>
          <w:b/>
          <w:bCs/>
          <w:sz w:val="24"/>
          <w:szCs w:val="28"/>
        </w:rPr>
        <w:t xml:space="preserve"> sequence</w:t>
      </w:r>
      <w:r>
        <w:rPr>
          <w:rFonts w:ascii="Arial" w:hAnsi="Arial" w:cs="Arial"/>
          <w:b/>
          <w:bCs/>
          <w:sz w:val="24"/>
          <w:szCs w:val="28"/>
        </w:rPr>
        <w:t xml:space="preserve"> of E1 </w:t>
      </w:r>
      <w:r>
        <w:rPr>
          <w:rFonts w:ascii="Arial" w:hAnsi="Arial" w:cs="Arial"/>
          <w:b/>
          <w:bCs/>
          <w:sz w:val="24"/>
          <w:szCs w:val="28"/>
        </w:rPr>
        <w:t>luciferase reporters</w:t>
      </w:r>
    </w:p>
    <w:p w14:paraId="6071C878" w14:textId="77777777" w:rsidR="00DA7E5C" w:rsidRDefault="00DA7E5C">
      <w:pPr>
        <w:rPr>
          <w:rFonts w:ascii="Arial" w:hAnsi="Arial" w:cs="Arial"/>
        </w:rPr>
      </w:pPr>
    </w:p>
    <w:p w14:paraId="08249C4F" w14:textId="77777777" w:rsidR="00DA7E5C" w:rsidRDefault="005410D3">
      <w:pPr>
        <w:rPr>
          <w:rFonts w:ascii="Arial" w:hAnsi="Arial" w:cs="Arial"/>
        </w:rPr>
      </w:pPr>
      <w:r>
        <w:rPr>
          <w:rFonts w:ascii="Arial" w:hAnsi="Arial" w:cs="Arial"/>
        </w:rPr>
        <w:t>GTAGAGATGGGGTTTTGCCATCTTGGCCAGGCTGGTCTTGAACTCCTGACCTCGTGATCCGCCCACCTTGGCCTCCCAAAGTTCTGGGATTACAGGCTTGAGCCACCGCGCCTGGCCTCTCCTTACATGTTTTGTTGTTGTCGCTTGTCTTTTGAGACAAGGTCTCACTCTGTAGCCCAGGCTGGAGTGCAGTGGCCCATCATAGCTCACTG</w:t>
      </w:r>
      <w:r>
        <w:rPr>
          <w:rFonts w:ascii="Arial" w:hAnsi="Arial" w:cs="Arial"/>
        </w:rPr>
        <w:t>CAGCCTTGACGTCCTGAGCTCAAGCAGTCCTCCCACCTCAGCCTCCGGGATAGCTGAGACCACAGGCACAAGCCACCACGCCCAGCTTATTTTTTTTTTTTTTTTTTTTGAGATATGGGGTCCCACTATGTTGCCCAGGCTGGTCTCCAACTCCTGAGCTCAAGCGATCCTCCCCCACCTTGGCTTCCCAAAGTGCTGGGATTACAGGTGTGAGCCACCGTGCAGGCCTTATATGATCTTCATATCCTGAACTAAA</w:t>
      </w:r>
      <w:r>
        <w:rPr>
          <w:rFonts w:ascii="Arial" w:hAnsi="Arial" w:cs="Arial"/>
        </w:rPr>
        <w:t>TGTAACCTTCCAGTTTCGGCACTTGCTCTGGCACTTTTCCTCCCTCGCCAGATAATACTAATCTTTAATCATGTAGTTCGTTTCCATGCCCATACTACCCTATTTGCTTATAATGTCTTCCACTTCGCCCAAGAATCCCTACTCAGCTAGCTTGTGGTGTTGTTTTGACACAGTCTCGCTCTGTCGCCCAGGCTGGAGTACAGCGGCGAGATCTCGGTTGGCTGCAACCTCCTCCTGAGTTCAAGCGATTCTCATG</w:t>
      </w:r>
      <w:r>
        <w:rPr>
          <w:rFonts w:ascii="Arial" w:hAnsi="Arial" w:cs="Arial"/>
        </w:rPr>
        <w:t>CCTCAGCCTTTCGAGTAGCTAGGATTACAGGCATGTGCCACAAAACCTGGCTAATTTTTGTATTTTTTACTAAAGACGAGGTTTCACCACGTTGGCCAGGTTTATCTCCAACCCCTGACCTCAGGTGATCCGCCTGCCTTGGCCTCCTAAACTGCTGGGATTACTGGCGTGAACCACCGCGCCCGGCCCTACTCAGCCTTTAAAACCGGAATCACGGGTCAAAACTTTCTGGTAAACCACGATACGGTTTAGGTTA</w:t>
      </w:r>
      <w:r>
        <w:rPr>
          <w:rFonts w:ascii="Arial" w:hAnsi="Arial" w:cs="Arial"/>
        </w:rPr>
        <w:t>TGAAATTCAATGCCCCCTTCCTCTGAACTCCTGCAAATCTCCAGTAAAGCACCACAGATTGACGAATATTCCAGCCATTTCCCTCTCCCGTACGCTAGCTCCATTTCCCACTTCTATCCATCTTCTCGAGCTTCCTCAGCTCCTCCACCTCCATGAGGCCTGGAAAGCACCTTGCTCCAGGAATGCGAGTAGGAGGCTCAGAGCGACCAGAAGTGCCAAAAGCTGACATTCAGATACTGCCGAAACAAACCACAAG</w:t>
      </w:r>
      <w:r>
        <w:rPr>
          <w:rFonts w:ascii="Arial" w:hAnsi="Arial" w:cs="Arial"/>
        </w:rPr>
        <w:t>AGCGCTAGGGCCCCCGCTAATAGTCCAGCTGCGATGGTGAGAACTCGCGGACCCGCCGGCGATGCATGCCGGGAGATGTAGTCCCGGGCCGACGCATTACCTCTTGGGAGTCGTGGTCTTCGATCTGGTAAACAGAAGACGGCAACTCGGTTAAGTCTTCCCCCACCGCCCCCTGAAATCCCTCGCCCCACCCGCGAGGGACTGGGGTAGGAGTAGGGGCGTTGCCGTGGTTAGCCTCGAACTCCTAGGCTCAGAC</w:t>
      </w:r>
      <w:r>
        <w:rPr>
          <w:rFonts w:ascii="Arial" w:hAnsi="Arial" w:cs="Arial"/>
        </w:rPr>
        <w:t>GATACTCTCGCCTCGGCCTCCCGAGCAGCTGGGACTACACGCGTGAGCCACCGCCCCCGGCATAAAGTTTGAATTAGTCCTTACGCAAAAAGGGAAGAGGGCAGTCTGTAAACTCGCGCAGGATCAAGCTCTCGAGCTCCCGTCTTGGGTTAGCGCGCAGGGCGGAAGCGGGGAGAAGGCGGATCCGGGAGGCGGGGATACGTTACGTCGACGCGGGCGTGACCCTGGGCGAGAGGGTTTGGCGGGAATTCTGAAA</w:t>
      </w:r>
      <w:r>
        <w:rPr>
          <w:rFonts w:ascii="Arial" w:hAnsi="Arial" w:cs="Arial"/>
        </w:rPr>
        <w:t>GCCGCTGGCGGACCGCGCGCAGCGGCCAGAGACCGAGCCCTAAGGAGAGTGCGGCGCTTCCCGAGGCGTGCAGCTGGGAACTGCAACTCATCTGGGTTGTGCGCAGAAGGCTGGGGCAAGCGAGTAGAGAAGTGGAGCGTAAGCCAGGGGCGTTGGGGGCCGTGCGGGTCGGGCGCGTGCCACGCCCGCGGGGTGAAGTCGGAGCGCGGGGCCTGCTGGAGAGAGGAGCGCTGCGGACCGAGGTGAGTGTGTGAGG</w:t>
      </w:r>
      <w:r>
        <w:rPr>
          <w:rFonts w:ascii="Arial" w:hAnsi="Arial" w:cs="Arial"/>
        </w:rPr>
        <w:t>CGCAGGCTGGGCCCTCCAGAGCCGCGGCTCGTCCTCGCCCACCTGCGTCCTGGCCGGTCCAGTGCTCAGCGGCAGTTGGGGCCTCCGCGCGCAGTGTGAAACCCGGACGTGGCAGGGCGTGTCCGCGCCCGACCGACCCTCAGCTGCTGGGGCGAAAACACAAGTGGACCTCAGTC</w:t>
      </w:r>
    </w:p>
    <w:p w14:paraId="7F8D27B6" w14:textId="77777777" w:rsidR="00DA7E5C" w:rsidRDefault="00DA7E5C">
      <w:pPr>
        <w:rPr>
          <w:rFonts w:ascii="Arial" w:hAnsi="Arial" w:cs="Arial"/>
        </w:rPr>
      </w:pPr>
    </w:p>
    <w:p w14:paraId="653966FA" w14:textId="77777777" w:rsidR="00DA7E5C" w:rsidRDefault="005410D3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Insert</w:t>
      </w:r>
      <w:r>
        <w:rPr>
          <w:rFonts w:ascii="Arial" w:hAnsi="Arial" w:cs="Arial"/>
          <w:b/>
          <w:bCs/>
          <w:sz w:val="24"/>
          <w:szCs w:val="28"/>
        </w:rPr>
        <w:t>ed</w:t>
      </w:r>
      <w:r>
        <w:rPr>
          <w:rFonts w:ascii="Arial" w:hAnsi="Arial" w:cs="Arial"/>
          <w:b/>
          <w:bCs/>
          <w:sz w:val="24"/>
          <w:szCs w:val="28"/>
        </w:rPr>
        <w:t xml:space="preserve"> sequence</w:t>
      </w:r>
      <w:r>
        <w:rPr>
          <w:rFonts w:ascii="Arial" w:hAnsi="Arial" w:cs="Arial"/>
          <w:b/>
          <w:bCs/>
          <w:sz w:val="24"/>
          <w:szCs w:val="28"/>
        </w:rPr>
        <w:t xml:space="preserve"> of E2 </w:t>
      </w:r>
      <w:r>
        <w:rPr>
          <w:rFonts w:ascii="Arial" w:hAnsi="Arial" w:cs="Arial"/>
          <w:b/>
          <w:bCs/>
          <w:sz w:val="24"/>
          <w:szCs w:val="28"/>
        </w:rPr>
        <w:t>luciferase reporters</w:t>
      </w:r>
    </w:p>
    <w:p w14:paraId="66307A61" w14:textId="77777777" w:rsidR="00DA7E5C" w:rsidRDefault="00DA7E5C">
      <w:pPr>
        <w:rPr>
          <w:rFonts w:ascii="Arial" w:hAnsi="Arial" w:cs="Arial"/>
        </w:rPr>
      </w:pPr>
    </w:p>
    <w:p w14:paraId="6CD3DB37" w14:textId="77777777" w:rsidR="00DA7E5C" w:rsidRDefault="005410D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GGTTATGAA</w:t>
      </w:r>
      <w:bookmarkStart w:id="0" w:name="OLE_LINK11"/>
      <w:r>
        <w:rPr>
          <w:rFonts w:ascii="Arial" w:hAnsi="Arial" w:cs="Arial"/>
        </w:rPr>
        <w:t>ATTCAATGCC</w:t>
      </w:r>
      <w:bookmarkEnd w:id="0"/>
      <w:r>
        <w:rPr>
          <w:rFonts w:ascii="Arial" w:hAnsi="Arial" w:cs="Arial"/>
        </w:rPr>
        <w:t>CCCTTCCTCTGAACTCCTGCAAATCTCCAGTAAAGCACCACAGATTGACGAATATTCCAGCCATTTCCCTCTCCCGTACGCTAGCTCCATTTCCCACTTCTATCCATCTTCTCGAGCTTCCTCAGCTCCTCCACCTCCATGAGGCCTGGAAAGCACCTTGCTCCAGGAATGCGAGTAGGAGGCTCAGAGCGACCAGAAGTGCCAAAAGCTGACATTCAGATACTGCCGAAACAAACCACAAGAGCGCTAGGGCCCC</w:t>
      </w:r>
      <w:r>
        <w:rPr>
          <w:rFonts w:ascii="Arial" w:hAnsi="Arial" w:cs="Arial"/>
        </w:rPr>
        <w:t>CGCTAATAGTCCAGCTGCGATGGTGAGAACTCGCGGACCCGCCGGCGATGCATGCCGGGAGATGTAGTCCCGGGCCGACGCATTACCTCTTGGGAGTCGTGGTCTTCGATCTGGTAAACAGAAGACGGCAACTCGGTTAAGTCTTCCCCCACCGCCCCCTGAAATCCCTCGCCCCACCCGCGAGGGACTGGGGTAGGAGTAGGGGCGTTGCCGTGGTTAGCCTCGAACTCCTAGGCTCAGACGATACTCTCGCCTC</w:t>
      </w:r>
      <w:r>
        <w:rPr>
          <w:rFonts w:ascii="Arial" w:hAnsi="Arial" w:cs="Arial"/>
        </w:rPr>
        <w:t>GGCCTCCCGAGCAGCTGGGACTACACGCGTGAGCCACCGCCCCCGGCATAAAGTTTGAATTAGTCCTTACGCAAAAAGGGAAGAGGGCAGTCTGTAAACTCGCGCAGGATCAAGCTCTCGAGCTCCCGTCTTGGGTTAGCGCGCAGGGCGGAAGCGGGGAGAAGGCGGATCCGGGAGGCGGGGATACGTTACGTCGACGCGGGCGTGACCCTGGGCGAGAGGGTTTGGCGGGAATTCTGAAAGCCGCTGGCGGACC</w:t>
      </w:r>
      <w:r>
        <w:rPr>
          <w:rFonts w:ascii="Arial" w:hAnsi="Arial" w:cs="Arial"/>
        </w:rPr>
        <w:t>GCGCGCAGCGGCCAGAGACCGAGCCCTAAGGAGAGTGCGGCGCTTCCCGAGGCGTGCAGCTGGGAACTGCAACTCATCTGGGTTGTGCGCAGAAGGCTGGGGCAAGCGAGTAGAGAAGTGGAGCGTAAGCCAGGGGCGTTGGGGGCCGTGCGGGTCGGGCGCGTGCCACGCCCGCGGGGTGAAGTCGGAGCGCGGGGCCTGCTGGAGAGAGGAGCGCTGCGGACCGAGGTGAGTGTGTGAGGCGCAGGCTGGGCCC</w:t>
      </w:r>
      <w:r>
        <w:rPr>
          <w:rFonts w:ascii="Arial" w:hAnsi="Arial" w:cs="Arial"/>
        </w:rPr>
        <w:t>TCCAGAGCCGCGGCTCGTCCTCGCCCACCTGCGTCCTGGCCGGTCCAGTGCTCAGCGGCAGTTGGGGCCTCCGCGCGCAGTGTGAAACCCGGACGTGGCAGGGCGTGTCCGCGCCCGACCGACCCTCAGCTGCTGGGGCGAAAACACAAGTGGACCTCAGTCAAGCTT</w:t>
      </w:r>
    </w:p>
    <w:p w14:paraId="168DB01D" w14:textId="77777777" w:rsidR="00DA7E5C" w:rsidRDefault="00DA7E5C">
      <w:pPr>
        <w:rPr>
          <w:rFonts w:ascii="Arial" w:hAnsi="Arial" w:cs="Arial"/>
        </w:rPr>
      </w:pPr>
    </w:p>
    <w:p w14:paraId="54AA0800" w14:textId="77777777" w:rsidR="00DA7E5C" w:rsidRDefault="005410D3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8"/>
        </w:rPr>
        <w:t>Insert</w:t>
      </w:r>
      <w:r>
        <w:rPr>
          <w:rFonts w:ascii="Arial" w:hAnsi="Arial" w:cs="Arial"/>
          <w:b/>
          <w:bCs/>
          <w:sz w:val="24"/>
          <w:szCs w:val="28"/>
        </w:rPr>
        <w:t>ed</w:t>
      </w:r>
      <w:r>
        <w:rPr>
          <w:rFonts w:ascii="Arial" w:hAnsi="Arial" w:cs="Arial"/>
          <w:b/>
          <w:bCs/>
          <w:sz w:val="24"/>
          <w:szCs w:val="28"/>
        </w:rPr>
        <w:t xml:space="preserve"> sequence</w:t>
      </w:r>
      <w:r>
        <w:rPr>
          <w:rFonts w:ascii="Arial" w:hAnsi="Arial" w:cs="Arial"/>
          <w:b/>
          <w:bCs/>
          <w:sz w:val="24"/>
          <w:szCs w:val="28"/>
        </w:rPr>
        <w:t xml:space="preserve"> of </w:t>
      </w:r>
      <w:r>
        <w:rPr>
          <w:rFonts w:ascii="Arial" w:hAnsi="Arial" w:cs="Arial" w:hint="eastAsia"/>
          <w:b/>
          <w:bCs/>
          <w:sz w:val="24"/>
          <w:szCs w:val="28"/>
        </w:rPr>
        <w:t>M1</w:t>
      </w:r>
      <w:r>
        <w:rPr>
          <w:rFonts w:ascii="Arial" w:hAnsi="Arial" w:cs="Arial"/>
          <w:b/>
          <w:bCs/>
          <w:sz w:val="24"/>
          <w:szCs w:val="28"/>
        </w:rPr>
        <w:t xml:space="preserve"> </w:t>
      </w:r>
      <w:r>
        <w:rPr>
          <w:rFonts w:ascii="Arial" w:hAnsi="Arial" w:cs="Arial"/>
          <w:b/>
          <w:bCs/>
          <w:sz w:val="24"/>
          <w:szCs w:val="28"/>
        </w:rPr>
        <w:t>luciferase reporters</w:t>
      </w:r>
    </w:p>
    <w:p w14:paraId="1A01BC12" w14:textId="77777777" w:rsidR="00DA7E5C" w:rsidRDefault="00DA7E5C">
      <w:pPr>
        <w:rPr>
          <w:rFonts w:ascii="Arial" w:hAnsi="Arial" w:cs="Arial"/>
        </w:rPr>
      </w:pPr>
    </w:p>
    <w:p w14:paraId="4F98D0BC" w14:textId="77777777" w:rsidR="00DA7E5C" w:rsidRDefault="005410D3">
      <w:pPr>
        <w:rPr>
          <w:rFonts w:ascii="Arial" w:hAnsi="Arial" w:cs="Arial"/>
        </w:rPr>
      </w:pPr>
      <w:r>
        <w:rPr>
          <w:rFonts w:ascii="Arial" w:hAnsi="Arial" w:cs="Arial"/>
        </w:rPr>
        <w:t>GCGTGATCTCGCTCACTGCAACCTCCACCTCCCGGGTTCA</w:t>
      </w:r>
      <w:r>
        <w:rPr>
          <w:rFonts w:ascii="Arial" w:hAnsi="Arial" w:cs="Arial"/>
        </w:rPr>
        <w:t>AGCACTTCTCTGCCTCAGCCTCCCAAAGAGCTGGGATTACAGGCATGCACCACCACGCCCGGCGTAGAGATGGGGTTTTGCCATCTTGGCCAGGCTGGTCTTGAACTCCTGACCTCGTGATCCGCCCACCTTGGCCTCCCAAAGTTCTGGGATTACAGGCTTGAGCCACCGCGCCTGGCCTCTCCTTACATGTTTTGTTGTTGTCGCTTGTCTTTTGAGACAAGGTCTCACTCTGTAGCCCAGGCTGGAGTGCAGT</w:t>
      </w:r>
      <w:r>
        <w:rPr>
          <w:rFonts w:ascii="Arial" w:hAnsi="Arial" w:cs="Arial"/>
        </w:rPr>
        <w:t>GGCCCATCATAGCTCACTGCAGCCTTGACGTCCTGAGCTCAAGCAGTCCTCCCACCTCAGCCTCCGGGATAGCTGAGACCACAGGCACAAGCCACCACGCCCAGCTTATTTTTTTTTTTTTTTTTTTTGAGATATGGGGTCCCACTATGTTGCCCAGGCTGGTCTCCAACTCCTGAGCTCAAGCGATCCTCCCCCACCTTGGCTTCCCAAAGTGCTGGGATTACAGGTGTGAGCCACCGTGCAGGCCTTATATGAT</w:t>
      </w:r>
      <w:r>
        <w:rPr>
          <w:rFonts w:ascii="Arial" w:hAnsi="Arial" w:cs="Arial"/>
        </w:rPr>
        <w:t>CTTCATATCCTGAACTAAATGTAACCTTCCAGTTTCGGCACTTGCTCTGGCACTTTTCCTCCCTCGCCAGATAATACTAATCTTTAATCATGTAGTTCGTTTCCATGCCCATACTACCCTATTTGCTTATAATGTCTTCCACTTCGCCCAAGAATCCCTACTCAGCTAGCTTGTGGTGTTGTTTTGACACAGTCTCGCTCTGTCGCCCAGGCTGGAGTACAGCGGCGAGATCTCGGTTGGCTGCAACCTCCTCCTG</w:t>
      </w:r>
      <w:r>
        <w:rPr>
          <w:rFonts w:ascii="Arial" w:hAnsi="Arial" w:cs="Arial"/>
        </w:rPr>
        <w:t>AGTTCAAGCGATTCTCATGCCTCAGCCTTTCGAGTAGCTAGGATTACAGGCATGTGCCACAAAACCTGGCTAATTTTTGTATTTTTTACTAAAGACGAGGTTTCACCACGTTGGCCAGGTTTATCTCCAACCCCTGACCTCAGGTGATCCGCCTGCCTTGGCCTCCTAAACTGCTGGGATTACTGGCGTGAACCACCGCGCCCGGCCCTACTCAGCCTTTAAAACCGGAATCACGGGTCAAAACTTTCTGGTAAAC</w:t>
      </w:r>
      <w:r>
        <w:rPr>
          <w:rFonts w:ascii="Arial" w:hAnsi="Arial" w:cs="Arial"/>
        </w:rPr>
        <w:t>CACGATACGGTTTAGGTTAT</w:t>
      </w:r>
      <w:r>
        <w:rPr>
          <w:rFonts w:ascii="Arial" w:hAnsi="Arial" w:cs="Arial"/>
        </w:rPr>
        <w:lastRenderedPageBreak/>
        <w:t>GAAATTCAATGCCCCCTTCCTCTGAACTCCTGCAAATCTCCAGTAAAGCACCACAGATTGACGAATATTCCAGCCATTTCCCTCTCCCGTACGCTAGCTCCATTTCCCACTTCTATCCATCTTCTCGAGCTTCCTCAGCTCCTCCACCTCCATGAGGCCTGGAAAGCACCTTGCTCCAGGAATGCGAGTAGGAGGCTCAGAGCGACCAGAAGTGCCAAAAGCTGACATTCAGATAC</w:t>
      </w:r>
      <w:r>
        <w:rPr>
          <w:rFonts w:ascii="Arial" w:hAnsi="Arial" w:cs="Arial"/>
        </w:rPr>
        <w:t>TGCCGAAACAAACCACAAGAGCGCTAGGGCCCCCGCTAATAGTCCAGCTGCGATGGTGAGAACTCGCGGACCCGCCGGCGATGCATGCCGGGAGATGTAGTCCCGGGCCGACGCATTACCTCTTGGGAGTCGTGGTCTTCGATCTGGTAAACAGAAGACGGCAACTCGGTTAAGTCTTCCCCCACCGCCCCCTGAAATCCCTCGCCCCACCCGCGAGGGACTGGGGTAGGAGTAGGGGCGTTGCCGTGGTTAGCCT</w:t>
      </w:r>
      <w:r>
        <w:rPr>
          <w:rFonts w:ascii="Arial" w:hAnsi="Arial" w:cs="Arial"/>
        </w:rPr>
        <w:t>CGAACTCCTAGGCTCAGACGATACTCTCGCCTCGGCCTCCCGAGCAGCTGGGACTACACGCGTGAGCCACCGCCCCCGGCATAAAGTTTGAATTAGTCCTTACGCAAAAAGGGAAGAGGGCAGTCTGTAAACTCGCGCAGGATCAAGCTCTCGAGCTCCCGTCTTGGGTTAGCGCGCAGGGCGGAAGCGGGGAGAAGGCGGATCCGGGAGGCGGGGATACGTTACGTCGACGCGGGCGTGACCCTGGGCGAGAGGG</w:t>
      </w:r>
      <w:r>
        <w:rPr>
          <w:rFonts w:ascii="Arial" w:hAnsi="Arial" w:cs="Arial"/>
        </w:rPr>
        <w:t>TTTGGCGGGAATTCTGAAAGCCGCTGGCGGACCGCGCGCAGCGGCCAGAGACCGAGCCCTAAGGAGAGTGCGGCGCTTCCCGAGGCGTGCAGCTGGGAACTGCAACTCATCTGGGTTGTGCGCAGAAGGCTGGGGCAAGCGAGTAGAGAAGTGGAGCGTAAGCCAGGGGCGTTGGGGGCCGTGCGGGTCGGGCGCGTGCCACGCCCGCGGGGTGAAGTCGGAGCGCGGGGCCTGCTGGAGAGAGGAGCGCTGCGGA</w:t>
      </w:r>
      <w:r>
        <w:rPr>
          <w:rFonts w:ascii="Arial" w:hAnsi="Arial" w:cs="Arial"/>
        </w:rPr>
        <w:t>CCGAGGTGAGTGTGTGAGGCGCAGGCTGGGCCCTCCAGAGCCGCGGCTCGTCCTCGCCCACCTGCGTCCTGGCCGGTCCAGTGCTCAGCGGCAGTTGGGGCCTCCGCGCGCAGTGTGAAACCCGGACGTGGCAGGGCGTGTCCGCGCCCGACCGACCCTCAGCTGCTGGGGCGAAAACACAAGTGGACCTCAGTC</w:t>
      </w:r>
    </w:p>
    <w:p w14:paraId="348CA01A" w14:textId="77777777" w:rsidR="00DA7E5C" w:rsidRDefault="00DA7E5C">
      <w:pPr>
        <w:rPr>
          <w:rFonts w:ascii="Arial" w:hAnsi="Arial" w:cs="Arial"/>
        </w:rPr>
      </w:pPr>
    </w:p>
    <w:p w14:paraId="11E6DD31" w14:textId="77777777" w:rsidR="00DA7E5C" w:rsidRDefault="005410D3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8"/>
        </w:rPr>
        <w:t>Insert</w:t>
      </w:r>
      <w:r>
        <w:rPr>
          <w:rFonts w:ascii="Arial" w:hAnsi="Arial" w:cs="Arial"/>
          <w:b/>
          <w:bCs/>
          <w:sz w:val="24"/>
          <w:szCs w:val="28"/>
        </w:rPr>
        <w:t>ed</w:t>
      </w:r>
      <w:r>
        <w:rPr>
          <w:rFonts w:ascii="Arial" w:hAnsi="Arial" w:cs="Arial"/>
          <w:b/>
          <w:bCs/>
          <w:sz w:val="24"/>
          <w:szCs w:val="28"/>
        </w:rPr>
        <w:t xml:space="preserve"> sequence</w:t>
      </w:r>
      <w:r>
        <w:rPr>
          <w:rFonts w:ascii="Arial" w:hAnsi="Arial" w:cs="Arial"/>
          <w:b/>
          <w:bCs/>
          <w:sz w:val="24"/>
          <w:szCs w:val="28"/>
        </w:rPr>
        <w:t xml:space="preserve"> of </w:t>
      </w:r>
      <w:r>
        <w:rPr>
          <w:rFonts w:ascii="Arial" w:hAnsi="Arial" w:cs="Arial" w:hint="eastAsia"/>
          <w:b/>
          <w:bCs/>
          <w:sz w:val="24"/>
          <w:szCs w:val="28"/>
        </w:rPr>
        <w:t>M2</w:t>
      </w:r>
      <w:r>
        <w:rPr>
          <w:rFonts w:ascii="Arial" w:hAnsi="Arial" w:cs="Arial"/>
          <w:b/>
          <w:bCs/>
          <w:sz w:val="24"/>
          <w:szCs w:val="28"/>
        </w:rPr>
        <w:t xml:space="preserve"> </w:t>
      </w:r>
      <w:r>
        <w:rPr>
          <w:rFonts w:ascii="Arial" w:hAnsi="Arial" w:cs="Arial"/>
          <w:b/>
          <w:bCs/>
          <w:sz w:val="24"/>
          <w:szCs w:val="28"/>
        </w:rPr>
        <w:t>luciferase reporters</w:t>
      </w:r>
    </w:p>
    <w:p w14:paraId="60C048D0" w14:textId="77777777" w:rsidR="00DA7E5C" w:rsidRDefault="00DA7E5C">
      <w:pPr>
        <w:rPr>
          <w:rFonts w:ascii="Arial" w:hAnsi="Arial" w:cs="Arial"/>
        </w:rPr>
      </w:pPr>
    </w:p>
    <w:p w14:paraId="4BB62D40" w14:textId="77777777" w:rsidR="00DA7E5C" w:rsidRDefault="005410D3">
      <w:pPr>
        <w:rPr>
          <w:rFonts w:ascii="Arial" w:hAnsi="Arial" w:cs="Arial"/>
        </w:rPr>
      </w:pPr>
      <w:r>
        <w:rPr>
          <w:rFonts w:ascii="Arial" w:hAnsi="Arial" w:cs="Arial"/>
        </w:rPr>
        <w:t>GCGTGATCTCGCT</w:t>
      </w:r>
      <w:r>
        <w:rPr>
          <w:rFonts w:ascii="Arial" w:hAnsi="Arial" w:cs="Arial"/>
        </w:rPr>
        <w:t>CACTGCAACCTCCACCTCCCGGGTTCAAGCACTTCTCTGCCTCAGCCTCCCAAAGAGCTGGGATTACAGGCATGCACCACCACGCCCGGCTAATTTTTGTAGTTTTAGTAGAGATGGGGTTTTGCCATCTTGGCCAGGCTGGTCTTGAACTCCTGACCTCGTGATCCGCCCACCTTGGCCTCCCAAAGTTCTGGGATTACAGGCTTGAGCCACCGCGCCTGGCCTCTCCTTACATGTTTTGTTGTTGTCGCTTGTC</w:t>
      </w:r>
      <w:r>
        <w:rPr>
          <w:rFonts w:ascii="Arial" w:hAnsi="Arial" w:cs="Arial"/>
        </w:rPr>
        <w:t>TTTTGAGACAAGGTCTCACTCTGTAGCCCAGGCTGGAGTGCAGTGGCCCATCATAGCTCACTGCAGCCTTGACGTCCTGAGCTCAAGCAGTCCTCCCACCTCAGCCTCCGGGATAGCTGAGACCACAGGCACAAGCCACCACGCCCAGCTTATTTTTTTTTTTTTTTTTTTTGAGATATGGGGTCCCACTATGTTGCCCAGGCTGGTCTCCAACTCCTGAGCTCAAGCGATCCTCCCCCACCTTGGCTTCCCAAAG</w:t>
      </w:r>
      <w:r>
        <w:rPr>
          <w:rFonts w:ascii="Arial" w:hAnsi="Arial" w:cs="Arial"/>
        </w:rPr>
        <w:t>TGCTGGGATTACAGGTGTGAGCCACCGTGCAGGCCTTATATGATCTTCATATCCTGAACTAAATGTAACCTTCCAGTTTCGGCACTTGCTCTGGCACTTTTCCTCCCTCGCCAGATAATACTAATCTTTAATCATGTAGTTCGTTTCCATGCCCATACTACCCTATTTGCTTATAATGTCTTCCACTTCGCCCAAGAATCCCTACTCAGCTAGCTTGTGGTGTTGTTTTGACACAGTCTCGCTCTGTCGCCCAGGC</w:t>
      </w:r>
      <w:r>
        <w:rPr>
          <w:rFonts w:ascii="Arial" w:hAnsi="Arial" w:cs="Arial"/>
        </w:rPr>
        <w:t>TGGAGTACAGCGGCGAGATCTCGGTTGGCTGCAACCTCCTCCTGAGTTCAAGCGATTCTCATGCCTCAGCCTTTCGAGTAGCTAGGATTACAGGCATGTGCCACAAAACCTGGCACGAGGTTTCACCACGTTGGCCAGGTTTATCTCCAACCCCTGACCTCAGGTGATCCGCCTGCCTTGGCCTCCTAAACTGCTGGGATTACTGGCGTGAACCACCGCGCCCGGCCCTACTCAGCCTTTAAAACCGGAATCACGG</w:t>
      </w:r>
      <w:r>
        <w:rPr>
          <w:rFonts w:ascii="Arial" w:hAnsi="Arial" w:cs="Arial"/>
        </w:rPr>
        <w:t>GTCAAAACTTTCTGGTAAACCACGATACGGTTTAGGTTATGAAATTCA</w:t>
      </w:r>
      <w:r>
        <w:rPr>
          <w:rFonts w:ascii="Arial" w:hAnsi="Arial" w:cs="Arial"/>
        </w:rPr>
        <w:lastRenderedPageBreak/>
        <w:t>ATGCCCCCTTCCTCTGAACTCCTGCAAATCTCCAGTAAAGCACCACAGATTGACGAATATTCCAGCCATTTCCCTCTCCCGTACGCTAGCTCCATTTCCCACTTCTATCCATCTTCTCGAGCTTCCTCAGCTCCTCCACCTCCATGAGGCCTGGAAAGCACCTTGCTCCAGGAATGCGAGTAGGAGGCTCAGAGCGACCAGAAGTGCC</w:t>
      </w:r>
      <w:r>
        <w:rPr>
          <w:rFonts w:ascii="Arial" w:hAnsi="Arial" w:cs="Arial"/>
        </w:rPr>
        <w:t>AAAAGCTGACATTCAGATACTGCCGAAACAAACCACAAGAGCGCTAGGGCCCCCGCTAATAGTCCAGCTGCGATGGTGAGAACTCGCGGACCCGCCGGCGATGCATGCCGGGAGATGTAGTCCCGGGCCGACGCATTACCTCTTGGGAGTCGTGGTCTTCGATCTGGTAAACAGAAGACGGCAACTCGGTTAAGTCTTCCCCCACCGCCCCCTGAAATCCCTCGCCCCACCCGCGAGGGACTGGGGTAGGAGTAGG</w:t>
      </w:r>
      <w:r>
        <w:rPr>
          <w:rFonts w:ascii="Arial" w:hAnsi="Arial" w:cs="Arial"/>
        </w:rPr>
        <w:t>GGCGTTGCCGTGGTTAGCCTCGAACTCCTAGGCTCAGACGATACTCTCGCCTCGGCCTCCCGAGCAGCTGGGACTACACGCGTGAGCCACCGCCCCCGGCATAAAGTTTGAATTAGTCCTTACGCAAAAAGGGAAGAGGGCAGTCTGTAAACTCGCGCAGGATCAAGCTCTCGAGCTCCCGTCTTGGGTTAGCGCGCAGGGCGGAAGCGGGGAGAAGGCGGATCCGGGAGGCGGGGATACGTTACGTCGACGCGGG</w:t>
      </w:r>
      <w:r>
        <w:rPr>
          <w:rFonts w:ascii="Arial" w:hAnsi="Arial" w:cs="Arial"/>
        </w:rPr>
        <w:t>CGTGACCCTGGGCGAGAGGGTTTGGCGGGAATTCTGAAAGCCGCTGGCGGACCGCGCGCAGCGGCCAGAGACCGAGCCCTAAGGAGAGTGCGGCGCTTCCCGAGGCGTGCAGCTGGGAACTGCAACTCATCTGGGTTGTGCGCAGAAGGCTGGGGCAAGCGAGTAGAGAAGTGGAGCGTAAGCCAGGGGCGTTGGGGGCCGTGCGGGTCGGGCGCGTGCCACGCCCGCGGGGTGAAGTCGGAGCGCGGGGCCTGCT</w:t>
      </w:r>
      <w:r>
        <w:rPr>
          <w:rFonts w:ascii="Arial" w:hAnsi="Arial" w:cs="Arial"/>
        </w:rPr>
        <w:t>GGAGAGAGGAGCGCTGCGGACCGAGGTGAGTGTGTGAGGCGCAGGCTGGGCCCTCCAGAGCCGCGGCTCGTCCTCGCCCACCTGCGTCCTGGCCGGTCCAGTGCTCAGCGGCAGTTGGGGCCTCCGCGCGCAGTGTGAAACCCGGACGTGGCAGGGCGTGTCCGCGCCCGACCGACCCTCAGCTGCTGGGGCGAAAACACAAGTGGACCTCAGTC</w:t>
      </w:r>
    </w:p>
    <w:p w14:paraId="26F2DA5A" w14:textId="77777777" w:rsidR="00DA7E5C" w:rsidRDefault="00DA7E5C">
      <w:pPr>
        <w:rPr>
          <w:rFonts w:ascii="Arial" w:hAnsi="Arial" w:cs="Arial"/>
        </w:rPr>
      </w:pPr>
    </w:p>
    <w:p w14:paraId="4DAF69F7" w14:textId="77777777" w:rsidR="00DA7E5C" w:rsidRDefault="005410D3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8"/>
        </w:rPr>
        <w:t>Insert</w:t>
      </w:r>
      <w:r>
        <w:rPr>
          <w:rFonts w:ascii="Arial" w:hAnsi="Arial" w:cs="Arial"/>
          <w:b/>
          <w:bCs/>
          <w:sz w:val="24"/>
          <w:szCs w:val="28"/>
        </w:rPr>
        <w:t>ed</w:t>
      </w:r>
      <w:r>
        <w:rPr>
          <w:rFonts w:ascii="Arial" w:hAnsi="Arial" w:cs="Arial"/>
          <w:b/>
          <w:bCs/>
          <w:sz w:val="24"/>
          <w:szCs w:val="28"/>
        </w:rPr>
        <w:t xml:space="preserve"> sequence</w:t>
      </w:r>
      <w:r>
        <w:rPr>
          <w:rFonts w:ascii="Arial" w:hAnsi="Arial" w:cs="Arial"/>
          <w:b/>
          <w:bCs/>
          <w:sz w:val="24"/>
          <w:szCs w:val="28"/>
        </w:rPr>
        <w:t xml:space="preserve"> of </w:t>
      </w:r>
      <w:r>
        <w:rPr>
          <w:rFonts w:ascii="Arial" w:hAnsi="Arial" w:cs="Arial" w:hint="eastAsia"/>
          <w:b/>
          <w:bCs/>
          <w:sz w:val="24"/>
          <w:szCs w:val="28"/>
        </w:rPr>
        <w:t>M3</w:t>
      </w:r>
      <w:r>
        <w:rPr>
          <w:rFonts w:ascii="Arial" w:hAnsi="Arial" w:cs="Arial"/>
          <w:b/>
          <w:bCs/>
          <w:sz w:val="24"/>
          <w:szCs w:val="28"/>
        </w:rPr>
        <w:t xml:space="preserve"> </w:t>
      </w:r>
      <w:r>
        <w:rPr>
          <w:rFonts w:ascii="Arial" w:hAnsi="Arial" w:cs="Arial"/>
          <w:b/>
          <w:bCs/>
          <w:sz w:val="24"/>
          <w:szCs w:val="28"/>
        </w:rPr>
        <w:t>luciferase repo</w:t>
      </w:r>
      <w:r>
        <w:rPr>
          <w:rFonts w:ascii="Arial" w:hAnsi="Arial" w:cs="Arial"/>
          <w:b/>
          <w:bCs/>
          <w:sz w:val="24"/>
          <w:szCs w:val="28"/>
        </w:rPr>
        <w:t>rters</w:t>
      </w:r>
    </w:p>
    <w:p w14:paraId="5D80F634" w14:textId="77777777" w:rsidR="00DA7E5C" w:rsidRDefault="00DA7E5C">
      <w:pPr>
        <w:rPr>
          <w:rFonts w:ascii="Arial" w:hAnsi="Arial" w:cs="Arial"/>
        </w:rPr>
      </w:pPr>
    </w:p>
    <w:p w14:paraId="3772220D" w14:textId="77777777" w:rsidR="00DA7E5C" w:rsidRDefault="005410D3">
      <w:pPr>
        <w:rPr>
          <w:rFonts w:ascii="Arial" w:hAnsi="Arial" w:cs="Arial"/>
        </w:rPr>
      </w:pPr>
      <w:r>
        <w:rPr>
          <w:rFonts w:ascii="Arial" w:hAnsi="Arial" w:cs="Arial"/>
        </w:rPr>
        <w:t>GCGTGATCTCGCTCACTGCAACCTCCACCTCCCGGGTTCAAGCACTTCTCTGCCTCAGCCTCCCAAAGAGCTGGGATTACAGGCATGCACCACCACGCCCGGCGTAGAGATGGGGTTTTGCCATCTTGGCCAGGCTGGTCTTGAACTCCTGACCTCGTGATCCGCCCACCTTGGCCTCCCAAAGTTCTGGGATTACAGGCTTGAGCCACCGCGCCTGGCCTCTCCTTACATGTTTTGTTGTTGTCGCTT</w:t>
      </w:r>
      <w:r>
        <w:rPr>
          <w:rFonts w:ascii="Arial" w:hAnsi="Arial" w:cs="Arial"/>
        </w:rPr>
        <w:t>GTCTTTTGAGACAAGGTCTCACTCTGTAGCCCAGGCTGGAGTGCAGTGGCCCATCATAGCTCACTGCAGCCTTGACGTCCTGAGCTCAAGCAGTCCTCCCACCTCAGCCTCCGGGATAGCTGAGACCACAGGCACAAGCCACCACGCCCAGCTTATTTTTTTTTTTTTTTTTTTTGAGATATGGGGTCCCACTATGTTGCCCAGGCTGGTCTCCAACTCCTGAGCTCAAGCGATCCTCCCCCACCTTGGCTTCCCA</w:t>
      </w:r>
      <w:r>
        <w:rPr>
          <w:rFonts w:ascii="Arial" w:hAnsi="Arial" w:cs="Arial"/>
        </w:rPr>
        <w:t>AAGTGCTGGGATTACAGGTGTGAGCCACCGTGCAGGCCTTATATGATCTTCATATCCTGAACTAAATGTAACCTTCCAGTTTCGGCACTTGCTCTGGCACTTTTCCTCCCTCGCCAGATAATACTAATCTTTAATCATGTAGTTCGTTTCCATGCCCATACTACCCTATTTGCTTATAATGTCTTCCACTTCGCCCAAGAATCCCTACTCAGCTAGCTTGTGGTGTTGTTTTGACACAGTCTCGCTCTGTCGCCCA</w:t>
      </w:r>
      <w:r>
        <w:rPr>
          <w:rFonts w:ascii="Arial" w:hAnsi="Arial" w:cs="Arial"/>
        </w:rPr>
        <w:t>GGCTGGAGTACAGCGGCGAGATCTCGGTTGGCTGCAACCTCCTCCTGAGTTCAAGCGATTCTCATGCCTCAGCCTTTCGAGTAGCTAGGATTACAGGCATGTGCCACAAAACCTGGCACGAGGTTTCACCACGTTGGCCAGGTTTATCTCCAACCCCTGACCTCAGGTGATCCGCCTGCCTTGGCCTCCTAAACTGCTGGGATTACTGGCGTGAACCACCGCGCCCGGCCCTACTCAGCCTTTAAAACCGGAATCA</w:t>
      </w:r>
      <w:r>
        <w:rPr>
          <w:rFonts w:ascii="Arial" w:hAnsi="Arial" w:cs="Arial"/>
        </w:rPr>
        <w:t>CGGGTCAAAACTTTCTGGTAAACCACGATACGGTTTAGGTTATGAAATTCAATGCCCCCTTCCTCT</w:t>
      </w:r>
      <w:r>
        <w:rPr>
          <w:rFonts w:ascii="Arial" w:hAnsi="Arial" w:cs="Arial"/>
        </w:rPr>
        <w:lastRenderedPageBreak/>
        <w:t>GAACTCCTGCAAATCTCCAGTAAAGCACCACAGATTGACGAATATTCCAGCCATTTCCCTCTCCCGTACGCTAGCTCCATTTCCCACTTCTATCCATCTTCTCGAGCTTCCTCAGCTCCTCCACCTCCATGAGGCCTGGAAAGCACCTTGCTCCAGGAATGCGAGTAGGAGGCTCAGAGCGACCAGAAGT</w:t>
      </w:r>
      <w:r>
        <w:rPr>
          <w:rFonts w:ascii="Arial" w:hAnsi="Arial" w:cs="Arial"/>
        </w:rPr>
        <w:t>GCCAAAAGCTGACATTCAGATACTGCCGAAACAAACCACAAGAGCGCTAGGGCCCCCGCTAATAGTCCAGCTGCGATGGTGAGAACTCGCGGACCCGCCGGCGATGCATGCCGGGAGATGTAGTCCCGGGCCGACGCATTACCTCTTGGGAGTCGTGGTCTTCGATCTGGTAAACAGAAGACGGCAACTCGGTTAAGTCTTCCCCCACCGCCCCCTGAAATCCCTCGCCCCACCCGCGAGGGACTGGGGTAGGAGT</w:t>
      </w:r>
      <w:r>
        <w:rPr>
          <w:rFonts w:ascii="Arial" w:hAnsi="Arial" w:cs="Arial"/>
        </w:rPr>
        <w:t>AGGGGCGTTGCCGTGGTTAGCCTCGAACTCCTAGGCTCAGACGATACTCTCGCCTCGGCCTCCCGAGCAGCTGGGACTACACGCGTGAGCCACCGCCCCCGGCATAAAGTTTGAATTAGTCCTTACGCAAAAAGGGAAGAGGGCAGTCTGTAAACTCGCGCAGGATCAAGCTCTCGAGCTCCCGTCTTGGGTTAGCGCGCAGGGCGGAAGCGGGGAGAAGGCGGATCCGGGAGGCGGGGATACGTTACGTCGACGC</w:t>
      </w:r>
      <w:r>
        <w:rPr>
          <w:rFonts w:ascii="Arial" w:hAnsi="Arial" w:cs="Arial"/>
        </w:rPr>
        <w:t>GGGCGTGACCCTGGGCGAGAGGGTTTGGCGGGAATTCTGAAAGCCGCTGGCGGACCGCGCGCAGCGGCCAGAGACCGAGCCCTAAGGAGAGTGCGGCGCTTCCCGAGGCGTGCAGCTGGGAACTGCAACTCATCTGGGTTGTGCGCAGAAGGCTGGGGCAAGCGAGTAGAGAAGTGGAGCGTAAGCCAGGGGCGTTGGGGGCCGTGCGGGTCGGGCGCGTGCCACGCCCGCGGGGTGAAGTCGGAGCGCGGGGCCT</w:t>
      </w:r>
      <w:r>
        <w:rPr>
          <w:rFonts w:ascii="Arial" w:hAnsi="Arial" w:cs="Arial"/>
        </w:rPr>
        <w:t>GCTGGAGAGAGGAGCGCTGCGGACCGAGGTGAGTGTGTGAGGCGCAGGCTGGGCCCTCCAGAGCCGCGGCTCGTCCTCGCCCACCTGCGTCCTGGCCGGTCCAGTGCTCAGCGGCAGTTGGGGCCTCCGCGCGCAGTGTGAAACCCGGACGTGGCAGGGCGTGTCCGCGCCCGACCGACCCTCAGCTGCTGGGGCGAAAACACAAGTGGACCTCAGTC</w:t>
      </w:r>
    </w:p>
    <w:p w14:paraId="30911B8C" w14:textId="77777777" w:rsidR="00DA7E5C" w:rsidRDefault="00DA7E5C">
      <w:pPr>
        <w:rPr>
          <w:rFonts w:ascii="Arial" w:hAnsi="Arial" w:cs="Arial"/>
        </w:rPr>
      </w:pPr>
    </w:p>
    <w:p w14:paraId="49DAA6FF" w14:textId="77777777" w:rsidR="00DA7E5C" w:rsidRDefault="005410D3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Insert</w:t>
      </w:r>
      <w:r>
        <w:rPr>
          <w:rFonts w:ascii="Arial" w:hAnsi="Arial" w:cs="Arial"/>
          <w:b/>
          <w:bCs/>
          <w:sz w:val="24"/>
          <w:szCs w:val="28"/>
        </w:rPr>
        <w:t>ed</w:t>
      </w:r>
      <w:r>
        <w:rPr>
          <w:rFonts w:ascii="Arial" w:hAnsi="Arial" w:cs="Arial"/>
          <w:b/>
          <w:bCs/>
          <w:sz w:val="24"/>
          <w:szCs w:val="28"/>
        </w:rPr>
        <w:t xml:space="preserve"> sequence</w:t>
      </w:r>
      <w:r>
        <w:rPr>
          <w:rFonts w:ascii="Arial" w:hAnsi="Arial" w:cs="Arial"/>
          <w:b/>
          <w:bCs/>
          <w:sz w:val="24"/>
          <w:szCs w:val="28"/>
        </w:rPr>
        <w:t xml:space="preserve"> of </w:t>
      </w:r>
      <w:r>
        <w:rPr>
          <w:rFonts w:ascii="Arial" w:hAnsi="Arial" w:cs="Arial" w:hint="eastAsia"/>
          <w:b/>
          <w:bCs/>
          <w:sz w:val="24"/>
          <w:szCs w:val="28"/>
        </w:rPr>
        <w:t xml:space="preserve">RAD51 </w:t>
      </w:r>
      <w:r>
        <w:rPr>
          <w:rFonts w:ascii="Arial" w:hAnsi="Arial" w:cs="Arial" w:hint="eastAsia"/>
          <w:b/>
          <w:bCs/>
          <w:sz w:val="24"/>
          <w:szCs w:val="28"/>
        </w:rPr>
        <w:t>overexpression plasmid</w:t>
      </w:r>
    </w:p>
    <w:p w14:paraId="64455602" w14:textId="77777777" w:rsidR="00DA7E5C" w:rsidRDefault="00DA7E5C">
      <w:pPr>
        <w:rPr>
          <w:rFonts w:ascii="Arial" w:hAnsi="Arial" w:cs="Arial"/>
          <w:b/>
          <w:bCs/>
          <w:sz w:val="24"/>
          <w:szCs w:val="28"/>
        </w:rPr>
      </w:pPr>
    </w:p>
    <w:p w14:paraId="53016E9B" w14:textId="77777777" w:rsidR="00DA7E5C" w:rsidRDefault="005410D3">
      <w:pPr>
        <w:rPr>
          <w:rFonts w:ascii="Arial" w:hAnsi="Arial" w:cs="Arial"/>
          <w:b/>
          <w:bCs/>
          <w:sz w:val="24"/>
          <w:szCs w:val="28"/>
        </w:rPr>
      </w:pPr>
      <w:r>
        <w:rPr>
          <w:rFonts w:hint="eastAsia"/>
          <w:caps/>
        </w:rPr>
        <w:t>atggcaatgcagatgcagcttgaagcaaatgcagatacttcagtggaagaagaaagctttggcccacaacccatttcacggttagagcagtgtggcataaatgccaacgatgtgaagaaattggaagaagctggattccatactgtggaggctgttgcctatgcgccaaagaaggagctaataaatattaagggaattagtgaagccaaagctgataaaattctggctgagg</w:t>
      </w:r>
      <w:r>
        <w:rPr>
          <w:rFonts w:hint="eastAsia"/>
          <w:caps/>
        </w:rPr>
        <w:t>cagctaaattagttccaatgggtttcaccactgcaactgaattccaccaaaggcggtcagagatcatacagattactactggctccaaagagcttgacaaactacttcaaggtggaattgagactggatctatcacagaaatgtttggagaattccgaactgggaagacccagatctgtcatacgctagctgtcacctgccagcttcccattgaccggggtggaggtgaaggaaaggccatgtacattgacactga</w:t>
      </w:r>
      <w:r>
        <w:rPr>
          <w:rFonts w:hint="eastAsia"/>
          <w:caps/>
        </w:rPr>
        <w:t>gggtacctttaggccagaacggctgctggcagtggctgagaggtatggtctctctggcagtgatgtcctggataatgtagcatatgctcgagcgttcaacacagaccaccagacccagctcctttatcaagcatcagccatgatggtagaatctaggtatgcactgcttattgtagacagtgccaccgccctttacagaacagactactcgggtcgaggtgagctttcagccaggcagatgcacttggccaggttt</w:t>
      </w:r>
      <w:r>
        <w:rPr>
          <w:rFonts w:hint="eastAsia"/>
          <w:caps/>
        </w:rPr>
        <w:t>ctgcggatgcttctgcgactcgctgatgagtttggtgtagcagtggtaatcactaatcaggtggtagctcaagtggatggagcagcgatgtttgctgctgatcccaaaaaacctattggaggaaatatcatcgcccatgcatcaacaaccagattgtatctgaggaaaggaagaggggaaaccagaatctgcaaaatctacgactctccctgtcttcctgaagctgaagctatgttcgccattaatgcagatggag</w:t>
      </w:r>
      <w:r>
        <w:rPr>
          <w:rFonts w:hint="eastAsia"/>
          <w:caps/>
        </w:rPr>
        <w:t>tgggagatgccaaagac</w:t>
      </w:r>
    </w:p>
    <w:p w14:paraId="78FD0F04" w14:textId="77777777" w:rsidR="00DA7E5C" w:rsidRDefault="00DA7E5C">
      <w:pPr>
        <w:rPr>
          <w:rFonts w:ascii="Arial" w:hAnsi="Arial" w:cs="Arial"/>
        </w:rPr>
      </w:pPr>
    </w:p>
    <w:sectPr w:rsidR="00DA7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F4F0D" w14:textId="77777777" w:rsidR="005410D3" w:rsidRDefault="005410D3" w:rsidP="005410D3">
      <w:r>
        <w:separator/>
      </w:r>
    </w:p>
  </w:endnote>
  <w:endnote w:type="continuationSeparator" w:id="0">
    <w:p w14:paraId="63CD87D6" w14:textId="77777777" w:rsidR="005410D3" w:rsidRDefault="005410D3" w:rsidP="00541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5FD13" w14:textId="77777777" w:rsidR="005410D3" w:rsidRDefault="005410D3" w:rsidP="005410D3">
      <w:r>
        <w:separator/>
      </w:r>
    </w:p>
  </w:footnote>
  <w:footnote w:type="continuationSeparator" w:id="0">
    <w:p w14:paraId="5EC15B64" w14:textId="77777777" w:rsidR="005410D3" w:rsidRDefault="005410D3" w:rsidP="00541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CCC5A907-87CF-4421-B29E-9BCCE2BEE092}"/>
    <w:docVar w:name="KY_MEDREF_VERSION" w:val="3"/>
  </w:docVars>
  <w:rsids>
    <w:rsidRoot w:val="00370714"/>
    <w:rsid w:val="0022461E"/>
    <w:rsid w:val="00267F2F"/>
    <w:rsid w:val="00370714"/>
    <w:rsid w:val="00381DC4"/>
    <w:rsid w:val="003921CE"/>
    <w:rsid w:val="005410D3"/>
    <w:rsid w:val="008B19DC"/>
    <w:rsid w:val="00981852"/>
    <w:rsid w:val="00986EE1"/>
    <w:rsid w:val="00C44EB1"/>
    <w:rsid w:val="00CB01D2"/>
    <w:rsid w:val="00DA7E5C"/>
    <w:rsid w:val="00E76895"/>
    <w:rsid w:val="00FA7351"/>
    <w:rsid w:val="135D702A"/>
    <w:rsid w:val="14EC047F"/>
    <w:rsid w:val="1C273B11"/>
    <w:rsid w:val="21A1615E"/>
    <w:rsid w:val="23C84FEA"/>
    <w:rsid w:val="24376B47"/>
    <w:rsid w:val="276D1611"/>
    <w:rsid w:val="277F0295"/>
    <w:rsid w:val="28832C2C"/>
    <w:rsid w:val="2A286CCD"/>
    <w:rsid w:val="2C270746"/>
    <w:rsid w:val="2E277F20"/>
    <w:rsid w:val="321133C3"/>
    <w:rsid w:val="34D03FA3"/>
    <w:rsid w:val="37D106ED"/>
    <w:rsid w:val="3F75711E"/>
    <w:rsid w:val="438F0242"/>
    <w:rsid w:val="45DC35F7"/>
    <w:rsid w:val="4CC96AE3"/>
    <w:rsid w:val="4D981713"/>
    <w:rsid w:val="4DD85497"/>
    <w:rsid w:val="53F9048F"/>
    <w:rsid w:val="560936B8"/>
    <w:rsid w:val="5AD12CA9"/>
    <w:rsid w:val="5F06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D4C8DC"/>
  <w15:docId w15:val="{924E0671-F484-461F-821A-5864DC7C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Pa4">
    <w:name w:val="Pa4"/>
    <w:basedOn w:val="a"/>
    <w:next w:val="a"/>
    <w:uiPriority w:val="99"/>
    <w:qFormat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21">
    <w:name w:val="清单表 21"/>
    <w:basedOn w:val="a1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35</Words>
  <Characters>16078</Characters>
  <Application>Microsoft Office Word</Application>
  <DocSecurity>0</DocSecurity>
  <Lines>133</Lines>
  <Paragraphs>32</Paragraphs>
  <ScaleCrop>false</ScaleCrop>
  <Company/>
  <LinksUpToDate>false</LinksUpToDate>
  <CharactersWithSpaces>1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荣儿宝宝</dc:creator>
  <cp:lastModifiedBy>Liu Zhaojian</cp:lastModifiedBy>
  <cp:revision>7</cp:revision>
  <dcterms:created xsi:type="dcterms:W3CDTF">2019-06-27T07:15:00Z</dcterms:created>
  <dcterms:modified xsi:type="dcterms:W3CDTF">2021-09-19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97B75C8B5224996AC67577CBE1EEE51</vt:lpwstr>
  </property>
</Properties>
</file>